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9ED262" w14:textId="77777777" w:rsidR="00C25AF7" w:rsidRDefault="00DC6A49">
      <w:pPr>
        <w:pStyle w:val="Heading1"/>
      </w:pPr>
      <w:r>
        <w:t>Supplements</w:t>
      </w:r>
    </w:p>
    <w:p w14:paraId="34F9C8CD" w14:textId="77777777" w:rsidR="00C25AF7" w:rsidRDefault="00DC6A49">
      <w:pPr>
        <w:pStyle w:val="Heading3"/>
      </w:pPr>
      <w:bookmarkStart w:id="0" w:name="_GoBack"/>
      <w:r>
        <w:t>Supplementary Tables</w:t>
      </w:r>
      <w:bookmarkEnd w:id="0"/>
    </w:p>
    <w:p w14:paraId="6D993A16" w14:textId="77777777" w:rsidR="00C25AF7" w:rsidRDefault="00DC6A49">
      <w:pPr>
        <w:pStyle w:val="Heading4"/>
      </w:pPr>
      <w:r>
        <w:t>Supplementary Table: Histologically confirmed diagnosis</w:t>
      </w:r>
    </w:p>
    <w:p w14:paraId="2A564120" w14:textId="77777777" w:rsidR="00C25AF7" w:rsidRDefault="00C25AF7"/>
    <w:p w14:paraId="4A0D2817" w14:textId="77777777" w:rsidR="00C25AF7" w:rsidRDefault="00C25AF7">
      <w:pPr>
        <w:spacing w:line="240" w:lineRule="auto"/>
        <w:jc w:val="center"/>
      </w:pPr>
    </w:p>
    <w:tbl>
      <w:tblPr>
        <w:tblStyle w:val="a1"/>
        <w:tblW w:w="934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95"/>
        <w:gridCol w:w="4395"/>
        <w:gridCol w:w="885"/>
        <w:gridCol w:w="1230"/>
        <w:gridCol w:w="810"/>
        <w:gridCol w:w="930"/>
      </w:tblGrid>
      <w:tr w:rsidR="00C25AF7" w14:paraId="201C7AFE" w14:textId="77777777">
        <w:trPr>
          <w:tblHeader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7CE6C" w14:textId="77777777" w:rsidR="00C25AF7" w:rsidRDefault="00DC6A4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t. #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46FDCC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rPr>
                <w:b/>
              </w:rPr>
              <w:t>WHO 202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3389F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Grad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030D7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ID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E4BFE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ag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64FB4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sex</w:t>
            </w:r>
          </w:p>
        </w:tc>
      </w:tr>
      <w:tr w:rsidR="00C25AF7" w14:paraId="65A4EA26" w14:textId="77777777"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FA72A80" w14:textId="77777777" w:rsidR="00C25AF7" w:rsidRDefault="00DC6A4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43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B167499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83F46A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445063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3CCC38D" w14:textId="77777777" w:rsidR="00C25AF7" w:rsidRDefault="00DC6A49">
            <w:pPr>
              <w:spacing w:line="240" w:lineRule="auto"/>
              <w:jc w:val="center"/>
            </w:pPr>
            <w:r>
              <w:t>39</w:t>
            </w:r>
          </w:p>
        </w:tc>
        <w:tc>
          <w:tcPr>
            <w:tcW w:w="93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176CD0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46C94A27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2B794C4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7D2D85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EC1E00A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EBCC216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A6EB9C2" w14:textId="77777777" w:rsidR="00C25AF7" w:rsidRDefault="00DC6A49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4D91360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4F5F1A1E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32E92CF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CC2E478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BC39E31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A98AC66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E1A7C6D" w14:textId="77777777" w:rsidR="00C25AF7" w:rsidRDefault="00DC6A49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924445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1821B69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E79E08C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4A800B2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C2FA273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78044B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949AE73" w14:textId="77777777" w:rsidR="00C25AF7" w:rsidRDefault="00DC6A49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B65FB2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04390865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7626CA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5EE1C07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B61394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61A0935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FDFF439" w14:textId="77777777" w:rsidR="00C25AF7" w:rsidRDefault="00DC6A49">
            <w:pPr>
              <w:spacing w:line="240" w:lineRule="auto"/>
              <w:jc w:val="center"/>
            </w:pPr>
            <w: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DA8EA7F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461E1FB7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B03C0B8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0504E5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99ABEB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B653168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4255738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78FE3AC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2EF65BAE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CB38E58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6877CB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5C89EEE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C85F7CA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7FC65D" w14:textId="77777777" w:rsidR="00C25AF7" w:rsidRDefault="00DC6A49">
            <w:pPr>
              <w:spacing w:line="240" w:lineRule="auto"/>
              <w:jc w:val="center"/>
            </w:pPr>
            <w:r>
              <w:t>5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2E9D0A7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0D9BD72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C27E0DA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0E9DF57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729E5C6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D60963F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70ED5E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04EFA00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69B65BF8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C45AA63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7A667FD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5F02E73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A32CDF0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135A0F" w14:textId="77777777" w:rsidR="00C25AF7" w:rsidRDefault="00DC6A49">
            <w:pPr>
              <w:spacing w:line="240" w:lineRule="auto"/>
              <w:jc w:val="center"/>
            </w:pPr>
            <w:r>
              <w:t>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372E48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29C78FD5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3F33122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B09860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8D28F76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0D693FC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2F7F686" w14:textId="77777777" w:rsidR="00C25AF7" w:rsidRDefault="00DC6A49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DB9538F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51103728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7E5B405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1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2381541" w14:textId="77777777" w:rsidR="00C25AF7" w:rsidRPr="00C2126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C945EF7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30C096B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C21267">
              <w:rPr>
                <w:b/>
              </w:rP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FD1FFB3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64B47D9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female</w:t>
            </w:r>
          </w:p>
        </w:tc>
      </w:tr>
      <w:tr w:rsidR="00C25AF7" w14:paraId="2CC61A0B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620E5E0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71FB53D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678D088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3E4D669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D024E4B" w14:textId="77777777" w:rsidR="00C25AF7" w:rsidRDefault="00DC6A49">
            <w:pPr>
              <w:spacing w:line="240" w:lineRule="auto"/>
              <w:jc w:val="center"/>
            </w:pPr>
            <w:r>
              <w:t>7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C82460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2153D688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6E1F030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4C83342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F63524D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0594051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B055672" w14:textId="77777777" w:rsidR="00C25AF7" w:rsidRDefault="00DC6A49">
            <w:pPr>
              <w:spacing w:line="240" w:lineRule="auto"/>
              <w:jc w:val="center"/>
            </w:pPr>
            <w:r>
              <w:t>5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6D1FFE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7575FE9D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859D20F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8DC5B3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8A36D85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0AD77C9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9D92625" w14:textId="77777777" w:rsidR="00C25AF7" w:rsidRDefault="00DC6A49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994843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15B25F02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B5C9CA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B0B34DB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F793AB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FE8E65B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4DA05BB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B1A9427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13C0191F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6F38419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71FB202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5FCEB8B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2E4EDDE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386243B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C28C952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305CAEBC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B9074EE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FE2B0EA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6A9F4C6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1201BD5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D8944B" w14:textId="77777777" w:rsidR="00C25AF7" w:rsidRDefault="00DC6A49">
            <w:pPr>
              <w:spacing w:line="240" w:lineRule="auto"/>
              <w:jc w:val="center"/>
            </w:pPr>
            <w:r>
              <w:t>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BDD9E4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2F23C07F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EA830E5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568AFC9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2C8FC1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493C1DF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3814AED" w14:textId="77777777" w:rsidR="00C25AF7" w:rsidRDefault="00DC6A49">
            <w:pPr>
              <w:spacing w:line="240" w:lineRule="auto"/>
              <w:jc w:val="center"/>
            </w:pPr>
            <w:r>
              <w:t>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2242171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1B8822A6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99C96D1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75278C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1EFAA75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26B0746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F02C7D2" w14:textId="77777777" w:rsidR="00C25AF7" w:rsidRDefault="00DC6A49">
            <w:pPr>
              <w:spacing w:line="240" w:lineRule="auto"/>
              <w:jc w:val="center"/>
            </w:pPr>
            <w:r>
              <w:t>6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8B89064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081D48C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0A5F75F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0FD2C7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C15D8EA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D2F3A77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7E29635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A96B2F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01B72AB0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FC3DD0C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803D53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616D614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51F7ADC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3B9093D" w14:textId="77777777" w:rsidR="00C25AF7" w:rsidRDefault="00DC6A49">
            <w:pPr>
              <w:spacing w:line="240" w:lineRule="auto"/>
              <w:jc w:val="center"/>
            </w:pPr>
            <w:r>
              <w:t>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CA42F4B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605318E0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ED5EA1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F542547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26D6A8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F05B7E8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96D270F" w14:textId="77777777" w:rsidR="00C25AF7" w:rsidRDefault="00DC6A49">
            <w:pPr>
              <w:spacing w:line="240" w:lineRule="auto"/>
              <w:jc w:val="center"/>
            </w:pPr>
            <w:r>
              <w:t>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B8033E1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1636689C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EEE36EB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3BDC4A4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22D9760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1528E0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8CDDB89" w14:textId="77777777" w:rsidR="00C25AF7" w:rsidRDefault="00DC6A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C6BFF85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7B63584C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057F39A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9292700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C9EC7E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F8247CE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409A638" w14:textId="77777777" w:rsidR="00C25AF7" w:rsidRDefault="00DC6A49">
            <w:pPr>
              <w:spacing w:line="240" w:lineRule="auto"/>
              <w:jc w:val="center"/>
            </w:pPr>
            <w:r>
              <w:t>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13A79E7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756D238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3F6375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D73F1D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39D43E8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342E53C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861135A" w14:textId="77777777" w:rsidR="00C25AF7" w:rsidRDefault="00DC6A49">
            <w:pPr>
              <w:spacing w:line="240" w:lineRule="auto"/>
              <w:jc w:val="center"/>
            </w:pPr>
            <w:r>
              <w:t>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303464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61F4DC73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8CB8BC8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BE3E89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4720787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597A654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5D4A7A7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3081EA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1896FEB7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9BA1DF1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41B6B2F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EBD299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FB2054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4143453" w14:textId="77777777" w:rsidR="00C25AF7" w:rsidRDefault="00DC6A49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62806BB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254882FA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B67098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90A6750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2A37B6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1A81E2D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99A951D" w14:textId="77777777" w:rsidR="00C25AF7" w:rsidRDefault="00DC6A49">
            <w:pPr>
              <w:spacing w:line="240" w:lineRule="auto"/>
              <w:jc w:val="center"/>
            </w:pPr>
            <w:r>
              <w:t>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A57619D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EA1C163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9D57A79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DC86300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Oligodendroglioma, IDH-mut., 1p/19q-codelet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B8AD82E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8944D1B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5EC9F7" w14:textId="77777777" w:rsidR="00C25AF7" w:rsidRDefault="00DC6A49">
            <w:pPr>
              <w:spacing w:line="240" w:lineRule="auto"/>
              <w:jc w:val="center"/>
            </w:pPr>
            <w:r>
              <w:t>5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B76FBAC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5A7AD3AB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E84CCE0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7B4AC61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945DA94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7DF5BB3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ECDA64A" w14:textId="77777777" w:rsidR="00C25AF7" w:rsidRDefault="00DC6A4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2712A91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6FE2D727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5171C8A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31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2AEB6AB" w14:textId="77777777" w:rsidR="00C25AF7" w:rsidRPr="00C2126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3A2A47A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18C9471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C21267">
              <w:rPr>
                <w:b/>
              </w:rP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9278EC3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5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9CB545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male</w:t>
            </w:r>
          </w:p>
        </w:tc>
      </w:tr>
      <w:tr w:rsidR="00C25AF7" w14:paraId="3FF24C42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C64F11F" w14:textId="77777777" w:rsidR="00C25AF7" w:rsidRDefault="00DC6A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783192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B683CB0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8ED1835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C69539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57A218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60B7A22F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D645C23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E2F9497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2643196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8CEFAF7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7ECDC4" w14:textId="77777777" w:rsidR="00C25AF7" w:rsidRDefault="00DC6A49">
            <w:pPr>
              <w:spacing w:line="240" w:lineRule="auto"/>
              <w:jc w:val="center"/>
            </w:pPr>
            <w:r>
              <w:t>7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6A8B1BF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5DBB6E26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FD5CEF2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8710D01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Astrocytoma, IDH-muta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40CB934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729D18F" w14:textId="77777777" w:rsidR="00C25AF7" w:rsidRDefault="00DC6A49">
            <w:pPr>
              <w:spacing w:line="240" w:lineRule="auto"/>
              <w:jc w:val="center"/>
            </w:pPr>
            <w:r>
              <w:t>IDH-mu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595AB4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0F9799D" w14:textId="77777777" w:rsidR="00C25AF7" w:rsidRDefault="00DC6A49">
            <w:pPr>
              <w:spacing w:line="240" w:lineRule="auto"/>
              <w:jc w:val="center"/>
            </w:pPr>
            <w:r>
              <w:t>female</w:t>
            </w:r>
          </w:p>
        </w:tc>
      </w:tr>
      <w:tr w:rsidR="00C25AF7" w14:paraId="30460B3D" w14:textId="77777777">
        <w:tc>
          <w:tcPr>
            <w:tcW w:w="109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7D9A24" w14:textId="77777777" w:rsidR="00C25AF7" w:rsidRDefault="00DC6A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F8F5E53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</w:pPr>
            <w: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A226ABE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565FE00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4CE0CF6" w14:textId="77777777" w:rsidR="00C25AF7" w:rsidRDefault="00DC6A49">
            <w:pPr>
              <w:spacing w:line="240" w:lineRule="auto"/>
              <w:jc w:val="center"/>
            </w:pPr>
            <w:r>
              <w:t>5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FD3ED5D" w14:textId="77777777" w:rsidR="00C25AF7" w:rsidRDefault="00DC6A49">
            <w:pPr>
              <w:spacing w:line="240" w:lineRule="auto"/>
              <w:jc w:val="center"/>
            </w:pPr>
            <w:r>
              <w:t>male</w:t>
            </w:r>
          </w:p>
        </w:tc>
      </w:tr>
      <w:tr w:rsidR="00C25AF7" w14:paraId="36E00102" w14:textId="77777777">
        <w:tc>
          <w:tcPr>
            <w:tcW w:w="109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29DFC8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36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37AAD1D" w14:textId="77777777" w:rsidR="00C25AF7" w:rsidRPr="00C2126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Glioblastoma, IDH-wildtype</w:t>
            </w:r>
          </w:p>
        </w:tc>
        <w:tc>
          <w:tcPr>
            <w:tcW w:w="88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44FE085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4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764FD85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proofErr w:type="spellStart"/>
            <w:r w:rsidRPr="00C21267">
              <w:rPr>
                <w:b/>
              </w:rPr>
              <w:t>wt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85EC1CA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46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63D407E" w14:textId="77777777" w:rsidR="00C25AF7" w:rsidRPr="00C21267" w:rsidRDefault="00DC6A49">
            <w:pPr>
              <w:spacing w:line="240" w:lineRule="auto"/>
              <w:jc w:val="center"/>
              <w:rPr>
                <w:b/>
              </w:rPr>
            </w:pPr>
            <w:r w:rsidRPr="00C21267">
              <w:rPr>
                <w:b/>
              </w:rPr>
              <w:t>female</w:t>
            </w:r>
          </w:p>
        </w:tc>
      </w:tr>
      <w:tr w:rsidR="00C25AF7" w14:paraId="43EA1B9B" w14:textId="77777777"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937E65" w14:textId="77777777" w:rsidR="00C25AF7" w:rsidRDefault="00C25AF7">
            <w:pPr>
              <w:spacing w:line="240" w:lineRule="auto"/>
              <w:jc w:val="center"/>
            </w:pP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764CC46" w14:textId="77777777" w:rsidR="00C25AF7" w:rsidRDefault="00C25AF7">
            <w:pPr>
              <w:spacing w:line="240" w:lineRule="auto"/>
              <w:jc w:val="center"/>
            </w:pPr>
          </w:p>
        </w:tc>
        <w:tc>
          <w:tcPr>
            <w:tcW w:w="885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0FD5C45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Media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2C97771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+ IQ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5F8029D" w14:textId="77777777" w:rsidR="00C25AF7" w:rsidRDefault="00DC6A4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52 ±</w:t>
            </w:r>
          </w:p>
          <w:p w14:paraId="768935B2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 xml:space="preserve">  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8DDE6C0" w14:textId="77777777" w:rsidR="00C25AF7" w:rsidRDefault="00C25AF7">
            <w:pPr>
              <w:spacing w:line="240" w:lineRule="auto"/>
              <w:jc w:val="center"/>
            </w:pPr>
          </w:p>
        </w:tc>
      </w:tr>
    </w:tbl>
    <w:p w14:paraId="0731EA92" w14:textId="77777777" w:rsidR="00C25AF7" w:rsidRDefault="00C25AF7"/>
    <w:p w14:paraId="21008DAD" w14:textId="77777777" w:rsidR="00C25AF7" w:rsidRDefault="00DC6A49">
      <w:r>
        <w:t xml:space="preserve">Supplementary Table 1: Patient overview. </w:t>
      </w:r>
      <w:proofErr w:type="gramStart"/>
      <w:r>
        <w:t>Glioma classifications according to the latest WHO 2021 guidelines.</w:t>
      </w:r>
      <w:proofErr w:type="gramEnd"/>
      <w:r>
        <w:t xml:space="preserve"> </w:t>
      </w:r>
      <w:proofErr w:type="gramStart"/>
      <w:r>
        <w:t>IDH mutation status, age, and sex at time of measurement.</w:t>
      </w:r>
      <w:proofErr w:type="gramEnd"/>
      <w:r>
        <w:t xml:space="preserve"> Of note, two cases (patients 31 + 36; marked bold in the table) lacking necrosis and microvascular proliferation were classified as glioblastoma due to combined gain on chromosome 7 / loss on chromosome 10 and one case was classified as glioblastoma due to TERT promoter mutation (patient 11, bold).</w:t>
      </w:r>
    </w:p>
    <w:tbl>
      <w:tblPr>
        <w:tblStyle w:val="a2"/>
        <w:tblW w:w="934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5970"/>
        <w:gridCol w:w="3375"/>
      </w:tblGrid>
      <w:tr w:rsidR="00C25AF7" w14:paraId="3A715F6B" w14:textId="77777777">
        <w:trPr>
          <w:trHeight w:val="510"/>
        </w:trPr>
        <w:tc>
          <w:tcPr>
            <w:tcW w:w="93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7E6E3" w14:textId="32A21F62" w:rsidR="00C25AF7" w:rsidRDefault="00DC6A49">
            <w:pPr>
              <w:pStyle w:val="Heading4"/>
              <w:spacing w:line="240" w:lineRule="auto"/>
              <w:jc w:val="left"/>
            </w:pPr>
            <w:bookmarkStart w:id="1" w:name="_1ci93xb" w:colFirst="0" w:colLast="0"/>
            <w:bookmarkEnd w:id="1"/>
            <w:r>
              <w:t xml:space="preserve">Supplementary Table 2 - </w:t>
            </w:r>
            <w:proofErr w:type="spellStart"/>
            <w:r>
              <w:t>MRSinMRS</w:t>
            </w:r>
            <w:proofErr w:type="spellEnd"/>
            <w:r>
              <w:t xml:space="preserve"> checklist</w:t>
            </w:r>
          </w:p>
        </w:tc>
      </w:tr>
      <w:tr w:rsidR="00C25AF7" w14:paraId="4C05663F" w14:textId="77777777">
        <w:tc>
          <w:tcPr>
            <w:tcW w:w="597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A665441" w14:textId="77777777" w:rsidR="00C25AF7" w:rsidRDefault="00DC6A49">
            <w:pPr>
              <w:spacing w:line="240" w:lineRule="auto"/>
              <w:jc w:val="left"/>
            </w:pPr>
            <w:r>
              <w:t>Site</w:t>
            </w:r>
          </w:p>
        </w:tc>
        <w:tc>
          <w:tcPr>
            <w:tcW w:w="337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2BB06EC" w14:textId="77777777" w:rsidR="00C25AF7" w:rsidRDefault="00DC6A49">
            <w:pPr>
              <w:spacing w:line="240" w:lineRule="auto"/>
              <w:jc w:val="left"/>
            </w:pPr>
            <w:r>
              <w:t>Vienna HFMRC</w:t>
            </w:r>
          </w:p>
        </w:tc>
      </w:tr>
      <w:tr w:rsidR="00C25AF7" w14:paraId="437AE14C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63068EA" w14:textId="77777777" w:rsidR="00C25AF7" w:rsidRDefault="00DC6A49">
            <w:pPr>
              <w:spacing w:line="240" w:lineRule="auto"/>
              <w:jc w:val="left"/>
            </w:pPr>
            <w:r>
              <w:t>1. Hardwar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358D50" w14:textId="77777777" w:rsidR="00C25AF7" w:rsidRDefault="00DC6A49">
            <w:pPr>
              <w:spacing w:line="240" w:lineRule="auto"/>
              <w:jc w:val="left"/>
            </w:pPr>
            <w:r>
              <w:t xml:space="preserve"> </w:t>
            </w:r>
          </w:p>
        </w:tc>
      </w:tr>
      <w:tr w:rsidR="00C25AF7" w14:paraId="37FB24FE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21F307" w14:textId="77777777" w:rsidR="00C25AF7" w:rsidRDefault="00DC6A49">
            <w:pPr>
              <w:spacing w:line="240" w:lineRule="auto"/>
              <w:jc w:val="left"/>
            </w:pPr>
            <w:r>
              <w:t>a. Field strength [T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D754C41" w14:textId="77777777" w:rsidR="00C25AF7" w:rsidRDefault="00DC6A49">
            <w:pPr>
              <w:spacing w:line="240" w:lineRule="auto"/>
              <w:jc w:val="left"/>
            </w:pPr>
            <w:r>
              <w:t>7</w:t>
            </w:r>
          </w:p>
        </w:tc>
      </w:tr>
      <w:tr w:rsidR="00C25AF7" w14:paraId="0A5B65BC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8C6F3C6" w14:textId="77777777" w:rsidR="00C25AF7" w:rsidRDefault="00DC6A49">
            <w:pPr>
              <w:spacing w:line="240" w:lineRule="auto"/>
              <w:jc w:val="left"/>
            </w:pPr>
            <w:r>
              <w:t>b. Manufacturer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382C20E" w14:textId="77777777" w:rsidR="00C25AF7" w:rsidRDefault="00DC6A49">
            <w:pPr>
              <w:spacing w:line="240" w:lineRule="auto"/>
              <w:jc w:val="left"/>
            </w:pPr>
            <w:r>
              <w:t>Siemens</w:t>
            </w:r>
          </w:p>
        </w:tc>
      </w:tr>
      <w:tr w:rsidR="00C25AF7" w14:paraId="1DC870D7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F5A9E2F" w14:textId="77777777" w:rsidR="00C25AF7" w:rsidRDefault="00DC6A49">
            <w:pPr>
              <w:spacing w:line="240" w:lineRule="auto"/>
              <w:jc w:val="left"/>
            </w:pPr>
            <w:r>
              <w:t>c. Model (software version if available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2735675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Magnetom</w:t>
            </w:r>
            <w:proofErr w:type="spellEnd"/>
            <w:r>
              <w:t xml:space="preserve"> 7T</w:t>
            </w:r>
          </w:p>
        </w:tc>
      </w:tr>
      <w:tr w:rsidR="00C25AF7" w14:paraId="40EB820A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D9DB3A3" w14:textId="77777777" w:rsidR="00C25AF7" w:rsidRDefault="00DC6A49">
            <w:pPr>
              <w:spacing w:line="240" w:lineRule="auto"/>
              <w:jc w:val="left"/>
            </w:pPr>
            <w:r>
              <w:t>d. RF coils: nuclei (transmit/ receive), number of channels, type,</w:t>
            </w:r>
          </w:p>
          <w:p w14:paraId="1601424B" w14:textId="77777777" w:rsidR="00C25AF7" w:rsidRDefault="00DC6A49">
            <w:pPr>
              <w:spacing w:line="240" w:lineRule="auto"/>
              <w:jc w:val="left"/>
            </w:pPr>
            <w:r>
              <w:t xml:space="preserve">  body par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958F510" w14:textId="77777777" w:rsidR="00C25AF7" w:rsidRDefault="00DC6A49">
            <w:pPr>
              <w:spacing w:line="240" w:lineRule="auto"/>
              <w:jc w:val="left"/>
            </w:pPr>
            <w:r>
              <w:t xml:space="preserve">1H, 32 </w:t>
            </w:r>
            <w:proofErr w:type="spellStart"/>
            <w:r>
              <w:t>ch</w:t>
            </w:r>
            <w:proofErr w:type="spellEnd"/>
            <w:r>
              <w:t>, head, Nova</w:t>
            </w:r>
          </w:p>
          <w:p w14:paraId="74BE3B07" w14:textId="77777777" w:rsidR="00C25AF7" w:rsidRDefault="00DC6A49">
            <w:pPr>
              <w:spacing w:line="240" w:lineRule="auto"/>
              <w:jc w:val="left"/>
            </w:pPr>
            <w:r>
              <w:t xml:space="preserve">  Medical</w:t>
            </w:r>
          </w:p>
        </w:tc>
      </w:tr>
      <w:tr w:rsidR="00C25AF7" w14:paraId="09319942" w14:textId="77777777">
        <w:tc>
          <w:tcPr>
            <w:tcW w:w="59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5E89546" w14:textId="77777777" w:rsidR="00C25AF7" w:rsidRDefault="00DC6A49">
            <w:pPr>
              <w:spacing w:line="240" w:lineRule="auto"/>
              <w:jc w:val="left"/>
            </w:pPr>
            <w:r>
              <w:t>e. Additional hardware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6B35786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00CD9DC8" w14:textId="77777777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ED129D4" w14:textId="77777777" w:rsidR="00C25AF7" w:rsidRDefault="00DC6A49">
            <w:pPr>
              <w:spacing w:line="240" w:lineRule="auto"/>
              <w:jc w:val="left"/>
            </w:pPr>
            <w:r>
              <w:t>2.</w:t>
            </w:r>
          </w:p>
          <w:p w14:paraId="493E9457" w14:textId="77777777" w:rsidR="00C25AF7" w:rsidRDefault="00DC6A49">
            <w:pPr>
              <w:spacing w:line="240" w:lineRule="auto"/>
              <w:jc w:val="left"/>
            </w:pPr>
            <w:r>
              <w:t xml:space="preserve">  Acquisition</w:t>
            </w:r>
          </w:p>
        </w:tc>
      </w:tr>
      <w:tr w:rsidR="00C25AF7" w14:paraId="36843236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B2AC2C4" w14:textId="77777777" w:rsidR="00C25AF7" w:rsidRDefault="00DC6A49">
            <w:pPr>
              <w:spacing w:line="240" w:lineRule="auto"/>
              <w:jc w:val="left"/>
            </w:pPr>
            <w:r>
              <w:t>a. Pulse sequenc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27ED37C" w14:textId="77777777" w:rsidR="00C25AF7" w:rsidRDefault="00DC6A49">
            <w:pPr>
              <w:spacing w:line="240" w:lineRule="auto"/>
              <w:jc w:val="left"/>
            </w:pPr>
            <w:r>
              <w:t>FID-MRSI</w:t>
            </w:r>
          </w:p>
        </w:tc>
      </w:tr>
      <w:tr w:rsidR="00C25AF7" w14:paraId="24A26DAE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8870641" w14:textId="77777777" w:rsidR="00C25AF7" w:rsidRDefault="00DC6A49">
            <w:pPr>
              <w:spacing w:line="240" w:lineRule="auto"/>
              <w:jc w:val="left"/>
            </w:pPr>
            <w:r>
              <w:t>b. Volume of Interest (VOI) location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F07ADC6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Tumor</w:t>
            </w:r>
            <w:proofErr w:type="spellEnd"/>
            <w:r>
              <w:t>, NAWM</w:t>
            </w:r>
          </w:p>
        </w:tc>
      </w:tr>
      <w:tr w:rsidR="00C25AF7" w14:paraId="501455CC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6568382" w14:textId="77777777" w:rsidR="00C25AF7" w:rsidRDefault="00DC6A49">
            <w:pPr>
              <w:spacing w:line="240" w:lineRule="auto"/>
              <w:jc w:val="left"/>
            </w:pPr>
            <w:r>
              <w:t>c. Nominal VOI size [cm</w:t>
            </w:r>
            <w:r>
              <w:rPr>
                <w:sz w:val="14"/>
                <w:szCs w:val="14"/>
                <w:vertAlign w:val="superscript"/>
              </w:rPr>
              <w:t>3</w:t>
            </w:r>
            <w:r>
              <w:t>, mm</w:t>
            </w:r>
            <w:r>
              <w:rPr>
                <w:sz w:val="14"/>
                <w:szCs w:val="14"/>
                <w:vertAlign w:val="superscript"/>
              </w:rPr>
              <w:t>3</w:t>
            </w:r>
            <w:r>
              <w:t>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FFFB6CB" w14:textId="77777777" w:rsidR="00C25AF7" w:rsidRDefault="00DC6A49">
            <w:pPr>
              <w:spacing w:line="240" w:lineRule="auto"/>
              <w:jc w:val="left"/>
            </w:pPr>
            <w:r>
              <w:t>220×220×110</w:t>
            </w:r>
          </w:p>
        </w:tc>
      </w:tr>
      <w:tr w:rsidR="00C25AF7" w14:paraId="3F302A44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72C5AF6" w14:textId="77777777" w:rsidR="00C25AF7" w:rsidRDefault="00DC6A49">
            <w:pPr>
              <w:spacing w:line="240" w:lineRule="auto"/>
              <w:jc w:val="left"/>
            </w:pPr>
            <w:r>
              <w:t>d. Repetition Time (TR), Echo Time (TE) [</w:t>
            </w:r>
            <w:proofErr w:type="spellStart"/>
            <w:r>
              <w:t>ms</w:t>
            </w:r>
            <w:proofErr w:type="spellEnd"/>
            <w:r>
              <w:t>, s]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BAA5FC4" w14:textId="77777777" w:rsidR="00C25AF7" w:rsidRDefault="00DC6A49">
            <w:pPr>
              <w:spacing w:line="240" w:lineRule="auto"/>
              <w:jc w:val="left"/>
            </w:pPr>
            <w:r>
              <w:t xml:space="preserve">450 </w:t>
            </w:r>
            <w:proofErr w:type="spellStart"/>
            <w:r>
              <w:t>ms</w:t>
            </w:r>
            <w:proofErr w:type="spellEnd"/>
            <w:r>
              <w:t xml:space="preserve"> / 1.3 </w:t>
            </w:r>
            <w:proofErr w:type="spellStart"/>
            <w:r>
              <w:t>ms</w:t>
            </w:r>
            <w:proofErr w:type="spellEnd"/>
          </w:p>
          <w:p w14:paraId="1228B839" w14:textId="77777777" w:rsidR="00C25AF7" w:rsidRDefault="00DC6A49">
            <w:pPr>
              <w:spacing w:line="240" w:lineRule="auto"/>
              <w:jc w:val="left"/>
            </w:pPr>
            <w:r>
              <w:t xml:space="preserve">  acquisition delay</w:t>
            </w:r>
          </w:p>
        </w:tc>
      </w:tr>
      <w:tr w:rsidR="00C25AF7" w14:paraId="4544CAF6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5D23816" w14:textId="77777777" w:rsidR="00C25AF7" w:rsidRDefault="00DC6A49">
            <w:pPr>
              <w:spacing w:line="240" w:lineRule="auto"/>
              <w:jc w:val="left"/>
            </w:pPr>
            <w:r>
              <w:t>e. Total number of excitations or acquisitions per spectrum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BE8579" w14:textId="77777777" w:rsidR="00C25AF7" w:rsidRDefault="00DC6A49">
            <w:pPr>
              <w:spacing w:line="240" w:lineRule="auto"/>
              <w:jc w:val="left"/>
            </w:pPr>
            <w:r>
              <w:t>N/A, spatial-spectral</w:t>
            </w:r>
          </w:p>
          <w:p w14:paraId="141358DD" w14:textId="77777777" w:rsidR="00C25AF7" w:rsidRDefault="00DC6A49">
            <w:pPr>
              <w:spacing w:line="240" w:lineRule="auto"/>
              <w:jc w:val="left"/>
            </w:pPr>
            <w:r>
              <w:t xml:space="preserve">  encoding</w:t>
            </w:r>
          </w:p>
        </w:tc>
      </w:tr>
      <w:tr w:rsidR="00C25AF7" w14:paraId="12A387BB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B2B0D70" w14:textId="77777777" w:rsidR="00C25AF7" w:rsidRDefault="00DC6A49">
            <w:pPr>
              <w:spacing w:line="240" w:lineRule="auto"/>
              <w:jc w:val="left"/>
            </w:pPr>
            <w:r>
              <w:t>In time series for kinetic studies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DAF8C3B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16F38D8B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69AD1AC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i</w:t>
            </w:r>
            <w:proofErr w:type="spellEnd"/>
            <w:r>
              <w:t>.      Number of averaged spectra (NA) per</w:t>
            </w:r>
          </w:p>
          <w:p w14:paraId="1C6A8AEE" w14:textId="77777777" w:rsidR="00C25AF7" w:rsidRDefault="00DC6A49">
            <w:pPr>
              <w:spacing w:line="240" w:lineRule="auto"/>
              <w:jc w:val="left"/>
            </w:pPr>
            <w:r>
              <w:t xml:space="preserve">  time-poin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E607EF7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3295408F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889CFBC" w14:textId="77777777" w:rsidR="00C25AF7" w:rsidRDefault="00DC6A49">
            <w:pPr>
              <w:spacing w:line="240" w:lineRule="auto"/>
              <w:jc w:val="left"/>
            </w:pPr>
            <w:r>
              <w:t>ii.     Averaging method (e.g., block-wise or moving</w:t>
            </w:r>
          </w:p>
          <w:p w14:paraId="79F328A6" w14:textId="77777777" w:rsidR="00C25AF7" w:rsidRDefault="00DC6A49">
            <w:pPr>
              <w:spacing w:line="240" w:lineRule="auto"/>
              <w:jc w:val="left"/>
            </w:pPr>
            <w:r>
              <w:t xml:space="preserve">  average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06B61D8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2CD417A4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2DA846B" w14:textId="77777777" w:rsidR="00C25AF7" w:rsidRDefault="00DC6A49">
            <w:pPr>
              <w:spacing w:line="240" w:lineRule="auto"/>
              <w:jc w:val="left"/>
            </w:pPr>
            <w:r>
              <w:t>iii.    Total number of spectra (acquired / in</w:t>
            </w:r>
          </w:p>
          <w:p w14:paraId="3416D360" w14:textId="77777777" w:rsidR="00C25AF7" w:rsidRDefault="00DC6A49">
            <w:pPr>
              <w:spacing w:line="240" w:lineRule="auto"/>
              <w:jc w:val="left"/>
            </w:pPr>
            <w:r>
              <w:t xml:space="preserve">  time-series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B7EB8B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36E89077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F9BAC2B" w14:textId="77777777" w:rsidR="00C25AF7" w:rsidRDefault="00DC6A49">
            <w:pPr>
              <w:spacing w:line="240" w:lineRule="auto"/>
              <w:jc w:val="left"/>
            </w:pPr>
            <w:r>
              <w:t>f. Additional sequence parameters (spectral width in Hz, number of</w:t>
            </w:r>
          </w:p>
          <w:p w14:paraId="7228D34C" w14:textId="77777777" w:rsidR="00C25AF7" w:rsidRDefault="00DC6A49">
            <w:pPr>
              <w:spacing w:line="240" w:lineRule="auto"/>
              <w:jc w:val="left"/>
            </w:pPr>
            <w:r>
              <w:t xml:space="preserve">  spectral points, frequency offsets); If STEAM: Mixing Time TM; If MRSI: 2D or</w:t>
            </w:r>
          </w:p>
          <w:p w14:paraId="233EF71C" w14:textId="77777777" w:rsidR="00C25AF7" w:rsidRDefault="00DC6A49">
            <w:pPr>
              <w:spacing w:line="240" w:lineRule="auto"/>
              <w:jc w:val="left"/>
            </w:pPr>
            <w:r>
              <w:t xml:space="preserve">  3D, FOV in all directions, matrix size, acceleration factors, sampling method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19AA13F" w14:textId="77777777" w:rsidR="00C25AF7" w:rsidRDefault="00DC6A49">
            <w:pPr>
              <w:spacing w:line="240" w:lineRule="auto"/>
              <w:jc w:val="left"/>
            </w:pPr>
            <w:r>
              <w:t>BW 2778 Hz, 1920</w:t>
            </w:r>
          </w:p>
          <w:p w14:paraId="6428D0F1" w14:textId="77777777" w:rsidR="00C25AF7" w:rsidRDefault="00DC6A49">
            <w:pPr>
              <w:spacing w:line="240" w:lineRule="auto"/>
              <w:jc w:val="left"/>
            </w:pPr>
            <w:r>
              <w:t xml:space="preserve">  spectral points, MRSI: 3D, 220×220×133 mm³, 64×64×39, spatial-spectral</w:t>
            </w:r>
          </w:p>
          <w:p w14:paraId="0CE48C57" w14:textId="77777777" w:rsidR="00C25AF7" w:rsidRDefault="00DC6A49">
            <w:pPr>
              <w:spacing w:line="240" w:lineRule="auto"/>
              <w:jc w:val="left"/>
            </w:pPr>
            <w:r>
              <w:t xml:space="preserve">  encoding</w:t>
            </w:r>
          </w:p>
        </w:tc>
      </w:tr>
      <w:tr w:rsidR="00C25AF7" w14:paraId="4D5799B1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2FAFB2D" w14:textId="77777777" w:rsidR="00C25AF7" w:rsidRDefault="00DC6A49">
            <w:pPr>
              <w:spacing w:line="240" w:lineRule="auto"/>
              <w:jc w:val="left"/>
            </w:pPr>
            <w:r>
              <w:t>g. Water Suppression Method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182ADF0" w14:textId="77777777" w:rsidR="00C25AF7" w:rsidRDefault="00DC6A49">
            <w:pPr>
              <w:spacing w:line="240" w:lineRule="auto"/>
              <w:jc w:val="left"/>
            </w:pPr>
            <w:r>
              <w:t>WET</w:t>
            </w:r>
          </w:p>
        </w:tc>
      </w:tr>
      <w:tr w:rsidR="00C25AF7" w14:paraId="090E87F6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4AFFC69" w14:textId="77777777" w:rsidR="00C25AF7" w:rsidRDefault="00DC6A49">
            <w:pPr>
              <w:spacing w:line="240" w:lineRule="auto"/>
              <w:jc w:val="left"/>
            </w:pPr>
            <w:r>
              <w:t>h. Shimming method, reference peak, and thresholds for “acceptance</w:t>
            </w:r>
          </w:p>
          <w:p w14:paraId="5E730B34" w14:textId="77777777" w:rsidR="00C25AF7" w:rsidRDefault="00DC6A49">
            <w:pPr>
              <w:spacing w:line="240" w:lineRule="auto"/>
              <w:jc w:val="left"/>
            </w:pPr>
            <w:r>
              <w:t xml:space="preserve">  of shim” chosen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E81B988" w14:textId="77777777" w:rsidR="00C25AF7" w:rsidRDefault="00DC6A49">
            <w:pPr>
              <w:spacing w:line="240" w:lineRule="auto"/>
              <w:jc w:val="left"/>
            </w:pPr>
            <w:r>
              <w:t>Standard shim +</w:t>
            </w:r>
          </w:p>
          <w:p w14:paraId="51B788F9" w14:textId="77777777" w:rsidR="00C25AF7" w:rsidRDefault="00DC6A49">
            <w:pPr>
              <w:spacing w:line="240" w:lineRule="auto"/>
              <w:jc w:val="left"/>
            </w:pPr>
            <w:r>
              <w:t xml:space="preserve">  manual adjustment, water peak &lt; 50 Hz</w:t>
            </w:r>
          </w:p>
        </w:tc>
      </w:tr>
      <w:tr w:rsidR="00C25AF7" w14:paraId="5EE239D2" w14:textId="77777777">
        <w:tc>
          <w:tcPr>
            <w:tcW w:w="59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D829122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i</w:t>
            </w:r>
            <w:proofErr w:type="spellEnd"/>
            <w:r>
              <w:t>. Triggering or motion correction method (respiratory, peripheral,</w:t>
            </w:r>
          </w:p>
          <w:p w14:paraId="650671A2" w14:textId="77777777" w:rsidR="00C25AF7" w:rsidRDefault="00DC6A49">
            <w:pPr>
              <w:spacing w:line="240" w:lineRule="auto"/>
              <w:jc w:val="left"/>
            </w:pPr>
            <w:r>
              <w:t xml:space="preserve">  cardiac triggering, incl. device used and delays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3423B1A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72D46A40" w14:textId="77777777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7D12447" w14:textId="77777777" w:rsidR="00C25AF7" w:rsidRDefault="00DC6A49">
            <w:pPr>
              <w:spacing w:line="240" w:lineRule="auto"/>
              <w:jc w:val="left"/>
            </w:pPr>
            <w:r>
              <w:t>3.</w:t>
            </w:r>
          </w:p>
          <w:p w14:paraId="1D697C5B" w14:textId="77777777" w:rsidR="00C25AF7" w:rsidRDefault="00DC6A49">
            <w:pPr>
              <w:spacing w:line="240" w:lineRule="auto"/>
              <w:jc w:val="left"/>
            </w:pPr>
            <w:r>
              <w:t xml:space="preserve">  Data analysis methods and outputs</w:t>
            </w:r>
          </w:p>
        </w:tc>
      </w:tr>
      <w:tr w:rsidR="00C25AF7" w14:paraId="77F05507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9FD061F" w14:textId="77777777" w:rsidR="00C25AF7" w:rsidRDefault="00DC6A49">
            <w:pPr>
              <w:spacing w:line="240" w:lineRule="auto"/>
              <w:jc w:val="left"/>
            </w:pPr>
            <w:r>
              <w:t>a. Analysis software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AE0AA41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LCModel</w:t>
            </w:r>
            <w:proofErr w:type="spellEnd"/>
            <w:r>
              <w:t xml:space="preserve"> 6.3-1</w:t>
            </w:r>
          </w:p>
        </w:tc>
      </w:tr>
      <w:tr w:rsidR="00C25AF7" w14:paraId="5BC9FEC6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9FAF071" w14:textId="77777777" w:rsidR="00C25AF7" w:rsidRDefault="00DC6A49">
            <w:pPr>
              <w:spacing w:line="240" w:lineRule="auto"/>
              <w:jc w:val="left"/>
            </w:pPr>
            <w:r>
              <w:t>b. Processing steps deviating from quoted reference or product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AE7057B" w14:textId="77777777" w:rsidR="00C25AF7" w:rsidRDefault="00DC6A49">
            <w:pPr>
              <w:spacing w:line="240" w:lineRule="auto"/>
              <w:jc w:val="left"/>
            </w:pPr>
            <w:r>
              <w:t>N/A</w:t>
            </w:r>
          </w:p>
        </w:tc>
      </w:tr>
      <w:tr w:rsidR="00C25AF7" w14:paraId="260BB871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F3FC985" w14:textId="77777777" w:rsidR="00C25AF7" w:rsidRDefault="00DC6A49">
            <w:pPr>
              <w:spacing w:line="240" w:lineRule="auto"/>
              <w:jc w:val="left"/>
            </w:pPr>
            <w:r>
              <w:t>c. Output measure (e.g., absolute concentration, institutional</w:t>
            </w:r>
          </w:p>
          <w:p w14:paraId="7D22DA1D" w14:textId="77777777" w:rsidR="00C25AF7" w:rsidRDefault="00DC6A49">
            <w:pPr>
              <w:spacing w:line="240" w:lineRule="auto"/>
              <w:jc w:val="left"/>
            </w:pPr>
            <w:r>
              <w:t xml:space="preserve">  units, ratio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D1692D5" w14:textId="77777777" w:rsidR="00C25AF7" w:rsidRDefault="00DC6A49">
            <w:pPr>
              <w:spacing w:line="240" w:lineRule="auto"/>
              <w:jc w:val="left"/>
            </w:pPr>
            <w:r>
              <w:t>Ratio (metabolic)</w:t>
            </w:r>
          </w:p>
        </w:tc>
      </w:tr>
      <w:tr w:rsidR="00C25AF7" w14:paraId="5918784A" w14:textId="77777777">
        <w:tc>
          <w:tcPr>
            <w:tcW w:w="59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AAF9055" w14:textId="77777777" w:rsidR="00C25AF7" w:rsidRDefault="00DC6A49">
            <w:pPr>
              <w:spacing w:line="240" w:lineRule="auto"/>
              <w:jc w:val="left"/>
            </w:pPr>
            <w:r>
              <w:t>d. Quantification references and assumptions, fitting model</w:t>
            </w:r>
          </w:p>
          <w:p w14:paraId="2C40D915" w14:textId="77777777" w:rsidR="00C25AF7" w:rsidRDefault="00DC6A49">
            <w:pPr>
              <w:spacing w:line="240" w:lineRule="auto"/>
              <w:jc w:val="left"/>
            </w:pPr>
            <w:r>
              <w:t xml:space="preserve">  assumptions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ED4CA0D" w14:textId="77777777" w:rsidR="00C25AF7" w:rsidRDefault="00DC6A49">
            <w:pPr>
              <w:spacing w:line="240" w:lineRule="auto"/>
              <w:jc w:val="left"/>
            </w:pPr>
            <w:r>
              <w:t>Simulated in</w:t>
            </w:r>
          </w:p>
          <w:p w14:paraId="5458433E" w14:textId="77777777" w:rsidR="00C25AF7" w:rsidRDefault="00DC6A49">
            <w:pPr>
              <w:spacing w:line="240" w:lineRule="auto"/>
              <w:jc w:val="left"/>
            </w:pPr>
            <w:r>
              <w:t xml:space="preserve">  </w:t>
            </w:r>
            <w:proofErr w:type="spellStart"/>
            <w:r>
              <w:t>NMRScope</w:t>
            </w:r>
            <w:proofErr w:type="spellEnd"/>
            <w:r>
              <w:t>-B, macromolecular background</w:t>
            </w:r>
          </w:p>
        </w:tc>
      </w:tr>
      <w:tr w:rsidR="00C25AF7" w14:paraId="3676741B" w14:textId="77777777">
        <w:tc>
          <w:tcPr>
            <w:tcW w:w="9345" w:type="dxa"/>
            <w:gridSpan w:val="2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ACB95C3" w14:textId="77777777" w:rsidR="00C25AF7" w:rsidRDefault="00DC6A49">
            <w:pPr>
              <w:spacing w:line="240" w:lineRule="auto"/>
              <w:jc w:val="left"/>
            </w:pPr>
            <w:r>
              <w:t>4.</w:t>
            </w:r>
          </w:p>
          <w:p w14:paraId="0F3D1C61" w14:textId="77777777" w:rsidR="00C25AF7" w:rsidRDefault="00DC6A49">
            <w:pPr>
              <w:spacing w:line="240" w:lineRule="auto"/>
              <w:jc w:val="left"/>
            </w:pPr>
            <w:r>
              <w:t xml:space="preserve">  Data quality</w:t>
            </w:r>
          </w:p>
        </w:tc>
      </w:tr>
      <w:tr w:rsidR="00C25AF7" w14:paraId="45042D0F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950F27E" w14:textId="77777777" w:rsidR="00C25AF7" w:rsidRDefault="00DC6A49">
            <w:pPr>
              <w:spacing w:line="240" w:lineRule="auto"/>
              <w:jc w:val="left"/>
            </w:pPr>
            <w:r>
              <w:t>a. Reported variables (SNR, Linewidth (with reference peaks))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173BEF0" w14:textId="77777777" w:rsidR="00C25AF7" w:rsidRDefault="00DC6A49">
            <w:pPr>
              <w:spacing w:line="240" w:lineRule="auto"/>
              <w:jc w:val="left"/>
            </w:pPr>
            <w:r>
              <w:t>SNR and linewidths</w:t>
            </w:r>
          </w:p>
          <w:p w14:paraId="4070DE12" w14:textId="77777777" w:rsidR="00C25AF7" w:rsidRDefault="00DC6A49">
            <w:pPr>
              <w:spacing w:line="240" w:lineRule="auto"/>
              <w:jc w:val="left"/>
            </w:pPr>
            <w:r>
              <w:t xml:space="preserve">  not reported</w:t>
            </w:r>
          </w:p>
        </w:tc>
      </w:tr>
      <w:tr w:rsidR="00C25AF7" w14:paraId="670ABBB0" w14:textId="77777777">
        <w:tc>
          <w:tcPr>
            <w:tcW w:w="597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C416E18" w14:textId="77777777" w:rsidR="00C25AF7" w:rsidRDefault="00DC6A49">
            <w:pPr>
              <w:spacing w:line="240" w:lineRule="auto"/>
              <w:jc w:val="left"/>
            </w:pPr>
            <w:r>
              <w:t>b. Data exclusion criteria</w:t>
            </w:r>
          </w:p>
        </w:tc>
        <w:tc>
          <w:tcPr>
            <w:tcW w:w="337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52959CD" w14:textId="77777777" w:rsidR="00C25AF7" w:rsidRDefault="00DC6A49">
            <w:pPr>
              <w:spacing w:line="240" w:lineRule="auto"/>
              <w:jc w:val="left"/>
            </w:pPr>
            <w:proofErr w:type="spellStart"/>
            <w:r>
              <w:t>tCr</w:t>
            </w:r>
            <w:proofErr w:type="spellEnd"/>
            <w:r>
              <w:t xml:space="preserve"> SNR &lt;5; </w:t>
            </w:r>
            <w:proofErr w:type="spellStart"/>
            <w:r>
              <w:t>tCr</w:t>
            </w:r>
            <w:proofErr w:type="spellEnd"/>
          </w:p>
          <w:p w14:paraId="1E66C11A" w14:textId="77777777" w:rsidR="00C25AF7" w:rsidRDefault="00DC6A49">
            <w:pPr>
              <w:spacing w:line="240" w:lineRule="auto"/>
              <w:jc w:val="left"/>
            </w:pPr>
            <w:r>
              <w:t xml:space="preserve">  FWHM &gt;0.15 ppm; metabolite Cramér–Rao lower bounds (CRLB) &gt;40 %</w:t>
            </w:r>
          </w:p>
        </w:tc>
      </w:tr>
      <w:tr w:rsidR="00C25AF7" w14:paraId="7909D048" w14:textId="77777777">
        <w:tc>
          <w:tcPr>
            <w:tcW w:w="597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1CF4673" w14:textId="77777777" w:rsidR="00C25AF7" w:rsidRDefault="00DC6A49">
            <w:pPr>
              <w:spacing w:line="240" w:lineRule="auto"/>
              <w:jc w:val="left"/>
            </w:pPr>
            <w:r>
              <w:t>c. Quality measures of post-processing model fitting (e.g., CRLB,</w:t>
            </w:r>
          </w:p>
          <w:p w14:paraId="27CE78C1" w14:textId="77777777" w:rsidR="00C25AF7" w:rsidRDefault="00DC6A49">
            <w:pPr>
              <w:spacing w:line="240" w:lineRule="auto"/>
              <w:jc w:val="left"/>
            </w:pPr>
            <w:r>
              <w:t xml:space="preserve">  goodness of fit, SD of residual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6FB48D3" w14:textId="77777777" w:rsidR="00C25AF7" w:rsidRDefault="00DC6A49">
            <w:pPr>
              <w:spacing w:line="240" w:lineRule="auto"/>
              <w:jc w:val="left"/>
            </w:pPr>
            <w:r>
              <w:t>CRLB</w:t>
            </w:r>
          </w:p>
          <w:p w14:paraId="61258FC8" w14:textId="77777777" w:rsidR="00C25AF7" w:rsidRDefault="00DC6A49">
            <w:pPr>
              <w:spacing w:line="240" w:lineRule="auto"/>
              <w:jc w:val="left"/>
            </w:pPr>
            <w:r>
              <w:t xml:space="preserve"> </w:t>
            </w:r>
          </w:p>
        </w:tc>
      </w:tr>
    </w:tbl>
    <w:p w14:paraId="08885830" w14:textId="77777777" w:rsidR="00C25AF7" w:rsidRDefault="00DC6A49">
      <w:r>
        <w:t xml:space="preserve"> </w:t>
      </w:r>
    </w:p>
    <w:p w14:paraId="71ABF0FE" w14:textId="77777777" w:rsidR="00C25AF7" w:rsidRDefault="00DC6A49">
      <w:r>
        <w:t xml:space="preserve">Supplementary Table 2: </w:t>
      </w:r>
      <w:proofErr w:type="spellStart"/>
      <w:r>
        <w:t>MRSinMRS</w:t>
      </w:r>
      <w:proofErr w:type="spellEnd"/>
      <w:r>
        <w:t xml:space="preserve"> table as required by the MRS report standards consensus</w:t>
      </w:r>
    </w:p>
    <w:p w14:paraId="6C492C05" w14:textId="77777777" w:rsidR="00C25AF7" w:rsidRDefault="00C25AF7">
      <w:pPr>
        <w:jc w:val="left"/>
      </w:pPr>
    </w:p>
    <w:p w14:paraId="4E2A9D73" w14:textId="77777777" w:rsidR="00C25AF7" w:rsidRDefault="00C25AF7">
      <w:pPr>
        <w:jc w:val="left"/>
      </w:pPr>
    </w:p>
    <w:p w14:paraId="53E71254" w14:textId="77777777" w:rsidR="00C25AF7" w:rsidRDefault="00C25AF7">
      <w:pPr>
        <w:jc w:val="left"/>
      </w:pPr>
    </w:p>
    <w:p w14:paraId="62B6FA47" w14:textId="457E6679" w:rsidR="001E1D08" w:rsidRDefault="001E1D08">
      <w:r>
        <w:br w:type="page"/>
      </w:r>
    </w:p>
    <w:p w14:paraId="20AC66DD" w14:textId="77777777" w:rsidR="00C25AF7" w:rsidRDefault="00DC6A49">
      <w:pPr>
        <w:pStyle w:val="Heading4"/>
        <w:jc w:val="left"/>
      </w:pPr>
      <w:bookmarkStart w:id="2" w:name="_3whwml4" w:colFirst="0" w:colLast="0"/>
      <w:bookmarkEnd w:id="2"/>
      <w:r>
        <w:t>Supplementary Table 3: Remaining voxels after cutoff</w:t>
      </w:r>
    </w:p>
    <w:p w14:paraId="10F2E370" w14:textId="77777777" w:rsidR="00C25AF7" w:rsidRDefault="00C25AF7">
      <w:pPr>
        <w:jc w:val="left"/>
      </w:pPr>
    </w:p>
    <w:tbl>
      <w:tblPr>
        <w:tblStyle w:val="a3"/>
        <w:tblW w:w="85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695"/>
        <w:gridCol w:w="2460"/>
        <w:gridCol w:w="1965"/>
      </w:tblGrid>
      <w:tr w:rsidR="00C25AF7" w14:paraId="5FA51EF2" w14:textId="77777777"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0BE72D" w14:textId="77777777" w:rsidR="00C25AF7" w:rsidRDefault="00DC6A49">
            <w:pPr>
              <w:jc w:val="center"/>
              <w:rPr>
                <w:b/>
              </w:rPr>
            </w:pPr>
            <w:r>
              <w:rPr>
                <w:b/>
              </w:rPr>
              <w:t>Cutoff Criteri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0B0789F" w14:textId="77777777" w:rsidR="00C25AF7" w:rsidRDefault="00DC6A49">
            <w:pPr>
              <w:jc w:val="center"/>
            </w:pPr>
            <w:r>
              <w:rPr>
                <w:b/>
              </w:rPr>
              <w:t>Cutoff Val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D104C59" w14:textId="77777777" w:rsidR="00C25AF7" w:rsidRDefault="00DC6A49">
            <w:pPr>
              <w:jc w:val="center"/>
            </w:pPr>
            <w:r>
              <w:rPr>
                <w:b/>
              </w:rPr>
              <w:t>Voxels Remain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54DAAFB" w14:textId="77777777" w:rsidR="00C25AF7" w:rsidRDefault="00DC6A49">
            <w:pPr>
              <w:jc w:val="center"/>
            </w:pPr>
            <w:r>
              <w:rPr>
                <w:b/>
              </w:rPr>
              <w:t>Percentage of Total (%) Voxels Remaining</w:t>
            </w:r>
          </w:p>
        </w:tc>
      </w:tr>
      <w:tr w:rsidR="00C25AF7" w14:paraId="1C43341F" w14:textId="77777777">
        <w:tc>
          <w:tcPr>
            <w:tcW w:w="2385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CA119DB" w14:textId="77777777" w:rsidR="00C25AF7" w:rsidRDefault="00DC6A49">
            <w:pPr>
              <w:jc w:val="center"/>
            </w:pPr>
            <w:proofErr w:type="spellStart"/>
            <w:r>
              <w:t>tCho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ean)</w:t>
            </w:r>
          </w:p>
        </w:tc>
        <w:tc>
          <w:tcPr>
            <w:tcW w:w="169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B69CEA3" w14:textId="77777777" w:rsidR="00C25AF7" w:rsidRDefault="00DC6A49">
            <w:pPr>
              <w:jc w:val="center"/>
            </w:pPr>
            <w:r>
              <w:t>&gt;0.166, &lt;10</w:t>
            </w:r>
          </w:p>
        </w:tc>
        <w:tc>
          <w:tcPr>
            <w:tcW w:w="246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5290228" w14:textId="77777777" w:rsidR="00C25AF7" w:rsidRDefault="00DC6A49">
            <w:pPr>
              <w:jc w:val="center"/>
            </w:pPr>
            <w:r>
              <w:t>42,360</w:t>
            </w:r>
          </w:p>
        </w:tc>
        <w:tc>
          <w:tcPr>
            <w:tcW w:w="1965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144822F" w14:textId="77777777" w:rsidR="00C25AF7" w:rsidRDefault="00DC6A49">
            <w:pPr>
              <w:jc w:val="center"/>
            </w:pPr>
            <w:r>
              <w:t>76.87</w:t>
            </w:r>
          </w:p>
        </w:tc>
      </w:tr>
      <w:tr w:rsidR="00C25AF7" w14:paraId="484B624F" w14:textId="77777777">
        <w:tc>
          <w:tcPr>
            <w:tcW w:w="23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9334414" w14:textId="77777777" w:rsidR="00C25AF7" w:rsidRDefault="00DC6A49">
            <w:pPr>
              <w:jc w:val="center"/>
            </w:pPr>
            <w:proofErr w:type="spellStart"/>
            <w:r>
              <w:t>Gln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ea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EC7A3A9" w14:textId="77777777" w:rsidR="00C25AF7" w:rsidRDefault="00DC6A49">
            <w:pPr>
              <w:jc w:val="center"/>
            </w:pPr>
            <w:r>
              <w:t>&gt;0.199, &lt;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BDE4F8D" w14:textId="77777777" w:rsidR="00C25AF7" w:rsidRDefault="00DC6A49">
            <w:pPr>
              <w:jc w:val="center"/>
            </w:pPr>
            <w:r>
              <w:t>37,272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A9EC72A" w14:textId="77777777" w:rsidR="00C25AF7" w:rsidRDefault="00DC6A49">
            <w:pPr>
              <w:jc w:val="center"/>
            </w:pPr>
            <w:r>
              <w:t>67.64</w:t>
            </w:r>
          </w:p>
        </w:tc>
      </w:tr>
      <w:tr w:rsidR="00C25AF7" w14:paraId="3203015E" w14:textId="77777777">
        <w:tc>
          <w:tcPr>
            <w:tcW w:w="238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F07588E" w14:textId="77777777" w:rsidR="00C25AF7" w:rsidRDefault="00DC6A49">
            <w:pPr>
              <w:jc w:val="center"/>
            </w:pPr>
            <w:proofErr w:type="spellStart"/>
            <w:r>
              <w:t>tCho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i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7DCE99F" w14:textId="77777777" w:rsidR="00C25AF7" w:rsidRDefault="00DC6A49">
            <w:pPr>
              <w:jc w:val="center"/>
            </w:pPr>
            <w:r>
              <w:t>&gt;0.123, &lt;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0FB4EC7" w14:textId="77777777" w:rsidR="00C25AF7" w:rsidRDefault="00DC6A49">
            <w:pPr>
              <w:jc w:val="center"/>
            </w:pPr>
            <w:r>
              <w:t>49,263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40A1637" w14:textId="77777777" w:rsidR="00C25AF7" w:rsidRDefault="00DC6A49">
            <w:pPr>
              <w:jc w:val="center"/>
            </w:pPr>
            <w:r>
              <w:t>89.4</w:t>
            </w:r>
          </w:p>
        </w:tc>
      </w:tr>
      <w:tr w:rsidR="00C25AF7" w14:paraId="5FEC06F5" w14:textId="77777777">
        <w:tc>
          <w:tcPr>
            <w:tcW w:w="2385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38582E45" w14:textId="77777777" w:rsidR="00C25AF7" w:rsidRDefault="00DC6A49">
            <w:pPr>
              <w:jc w:val="center"/>
            </w:pPr>
            <w:proofErr w:type="spellStart"/>
            <w:r>
              <w:t>Gln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in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29F3CC9B" w14:textId="77777777" w:rsidR="00C25AF7" w:rsidRDefault="00DC6A49">
            <w:pPr>
              <w:jc w:val="center"/>
            </w:pPr>
            <w:r>
              <w:t>&gt;0.128, &lt;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08FD315A" w14:textId="77777777" w:rsidR="00C25AF7" w:rsidRDefault="00DC6A49">
            <w:pPr>
              <w:jc w:val="center"/>
            </w:pPr>
            <w:r>
              <w:t>44,905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45AF168" w14:textId="77777777" w:rsidR="00C25AF7" w:rsidRDefault="00DC6A49">
            <w:pPr>
              <w:jc w:val="center"/>
            </w:pPr>
            <w:r>
              <w:t>81.49</w:t>
            </w:r>
          </w:p>
        </w:tc>
      </w:tr>
      <w:tr w:rsidR="00C25AF7" w14:paraId="192C80D0" w14:textId="77777777">
        <w:tc>
          <w:tcPr>
            <w:tcW w:w="2385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CD3DFA8" w14:textId="77777777" w:rsidR="00C25AF7" w:rsidRDefault="00DC6A49">
            <w:pPr>
              <w:jc w:val="center"/>
            </w:pPr>
            <w:proofErr w:type="spellStart"/>
            <w:r>
              <w:t>tCho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ax)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7383D7E" w14:textId="77777777" w:rsidR="00C25AF7" w:rsidRDefault="00DC6A49">
            <w:pPr>
              <w:jc w:val="center"/>
            </w:pPr>
            <w:r>
              <w:t>&gt;0.244, &lt;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9C0893" w14:textId="77777777" w:rsidR="00C25AF7" w:rsidRDefault="00DC6A49">
            <w:pPr>
              <w:jc w:val="center"/>
            </w:pPr>
            <w:r>
              <w:t>31,009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single" w:sz="6" w:space="0" w:color="000000"/>
            </w:tcBorders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401EEA1" w14:textId="77777777" w:rsidR="00C25AF7" w:rsidRDefault="00DC6A49">
            <w:pPr>
              <w:jc w:val="center"/>
            </w:pPr>
            <w:r>
              <w:t>56.27</w:t>
            </w:r>
          </w:p>
        </w:tc>
      </w:tr>
      <w:tr w:rsidR="00C25AF7" w14:paraId="32F72230" w14:textId="77777777">
        <w:trPr>
          <w:trHeight w:val="379"/>
        </w:trPr>
        <w:tc>
          <w:tcPr>
            <w:tcW w:w="2385" w:type="dxa"/>
            <w:vMerge w:val="restart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B567BBC" w14:textId="77777777" w:rsidR="00C25AF7" w:rsidRDefault="00DC6A49">
            <w:pPr>
              <w:jc w:val="center"/>
            </w:pPr>
            <w:proofErr w:type="spellStart"/>
            <w:r>
              <w:t>Gln</w:t>
            </w:r>
            <w:proofErr w:type="spellEnd"/>
            <w:r>
              <w:t>/</w:t>
            </w:r>
            <w:proofErr w:type="spellStart"/>
            <w:r>
              <w:t>tNAA</w:t>
            </w:r>
            <w:proofErr w:type="spellEnd"/>
            <w:r>
              <w:t xml:space="preserve"> (max)</w:t>
            </w:r>
          </w:p>
        </w:tc>
        <w:tc>
          <w:tcPr>
            <w:tcW w:w="1695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1FD5C2C6" w14:textId="77777777" w:rsidR="00C25AF7" w:rsidRDefault="00DC6A49">
            <w:pPr>
              <w:jc w:val="center"/>
            </w:pPr>
            <w:r>
              <w:t>&gt;0.278, &lt;10</w:t>
            </w:r>
          </w:p>
        </w:tc>
        <w:tc>
          <w:tcPr>
            <w:tcW w:w="2460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69DF9D9" w14:textId="77777777" w:rsidR="00C25AF7" w:rsidRDefault="00DC6A49">
            <w:pPr>
              <w:jc w:val="center"/>
            </w:pPr>
            <w:r>
              <w:t>27,431</w:t>
            </w:r>
          </w:p>
        </w:tc>
        <w:tc>
          <w:tcPr>
            <w:tcW w:w="1965" w:type="dxa"/>
            <w:vMerge w:val="restart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5586E474" w14:textId="77777777" w:rsidR="00C25AF7" w:rsidRDefault="00DC6A49">
            <w:pPr>
              <w:jc w:val="center"/>
            </w:pPr>
            <w:r>
              <w:t>49.78</w:t>
            </w:r>
          </w:p>
        </w:tc>
      </w:tr>
      <w:tr w:rsidR="00C25AF7" w14:paraId="4C7D96CA" w14:textId="77777777">
        <w:trPr>
          <w:trHeight w:val="379"/>
        </w:trPr>
        <w:tc>
          <w:tcPr>
            <w:tcW w:w="2385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DE7626E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695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40B7EB61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2460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6ACDC4C6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1965" w:type="dxa"/>
            <w:vMerge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20" w:type="dxa"/>
              <w:bottom w:w="100" w:type="dxa"/>
              <w:right w:w="20" w:type="dxa"/>
            </w:tcMar>
            <w:vAlign w:val="bottom"/>
          </w:tcPr>
          <w:p w14:paraId="7302C647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</w:tbl>
    <w:p w14:paraId="090EAD1C" w14:textId="77777777" w:rsidR="00C25AF7" w:rsidRDefault="00C25AF7">
      <w:pPr>
        <w:jc w:val="left"/>
      </w:pPr>
    </w:p>
    <w:p w14:paraId="1313C9F7" w14:textId="77777777" w:rsidR="00C25AF7" w:rsidRDefault="00DC6A49">
      <w:pPr>
        <w:jc w:val="left"/>
      </w:pPr>
      <w:r>
        <w:t xml:space="preserve">Supplementary Table 3: Remaining voxels of the total 55106 </w:t>
      </w:r>
      <w:proofErr w:type="spellStart"/>
      <w:r>
        <w:t>tumor</w:t>
      </w:r>
      <w:proofErr w:type="spellEnd"/>
      <w:r>
        <w:t xml:space="preserve"> voxels in all patients after excluding differently </w:t>
      </w:r>
      <w:proofErr w:type="spellStart"/>
      <w:r>
        <w:t>thresholded</w:t>
      </w:r>
      <w:proofErr w:type="spellEnd"/>
      <w:r>
        <w:t xml:space="preserve"> (mean, min, max) healthy appearing voxels. Specific cutoff values are stated, e.g. in the max thresholding scenario, only voxels with </w:t>
      </w:r>
      <w:proofErr w:type="spellStart"/>
      <w:r>
        <w:t>tCho</w:t>
      </w:r>
      <w:proofErr w:type="spellEnd"/>
      <w:r>
        <w:t>/</w:t>
      </w:r>
      <w:proofErr w:type="spellStart"/>
      <w:r>
        <w:t>tNAA</w:t>
      </w:r>
      <w:proofErr w:type="spellEnd"/>
      <w:r>
        <w:t xml:space="preserve"> values between 0.244 - 10; </w:t>
      </w:r>
      <w:proofErr w:type="spellStart"/>
      <w:r>
        <w:t>Gln</w:t>
      </w:r>
      <w:proofErr w:type="spellEnd"/>
      <w:r>
        <w:t>/</w:t>
      </w:r>
      <w:proofErr w:type="spellStart"/>
      <w:r>
        <w:t>tNAA</w:t>
      </w:r>
      <w:proofErr w:type="spellEnd"/>
      <w:r>
        <w:t xml:space="preserve"> between 0.278 - 10 were included for further analysis</w:t>
      </w:r>
    </w:p>
    <w:p w14:paraId="7937C472" w14:textId="07DF03F2" w:rsidR="001E1D08" w:rsidRDefault="001E1D08">
      <w:r>
        <w:br w:type="page"/>
      </w:r>
    </w:p>
    <w:p w14:paraId="6B7840B3" w14:textId="77777777" w:rsidR="00C25AF7" w:rsidRDefault="00DC6A49">
      <w:pPr>
        <w:pStyle w:val="Heading4"/>
        <w:spacing w:line="240" w:lineRule="auto"/>
        <w:jc w:val="left"/>
      </w:pPr>
      <w:bookmarkStart w:id="3" w:name="_2bn6wsx" w:colFirst="0" w:colLast="0"/>
      <w:bookmarkEnd w:id="3"/>
      <w:r>
        <w:t>Supplementary Table 4: Median measurement quality</w:t>
      </w:r>
    </w:p>
    <w:p w14:paraId="7F56F375" w14:textId="77777777" w:rsidR="00C25AF7" w:rsidRDefault="00C25AF7">
      <w:pPr>
        <w:spacing w:line="240" w:lineRule="auto"/>
        <w:jc w:val="center"/>
      </w:pPr>
    </w:p>
    <w:tbl>
      <w:tblPr>
        <w:tblStyle w:val="a4"/>
        <w:tblW w:w="931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1350"/>
        <w:gridCol w:w="990"/>
        <w:gridCol w:w="735"/>
        <w:gridCol w:w="765"/>
        <w:gridCol w:w="780"/>
        <w:gridCol w:w="840"/>
        <w:gridCol w:w="720"/>
        <w:gridCol w:w="735"/>
        <w:gridCol w:w="1020"/>
        <w:gridCol w:w="690"/>
      </w:tblGrid>
      <w:tr w:rsidR="00C25AF7" w14:paraId="450AF641" w14:textId="77777777">
        <w:trPr>
          <w:tblHeader/>
        </w:trPr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6C704" w14:textId="77777777" w:rsidR="00C25AF7" w:rsidRDefault="00DC6A49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t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CDB380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RO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C278A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rPr>
                <w:b/>
              </w:rPr>
              <w:t>tCr</w:t>
            </w:r>
            <w:proofErr w:type="spellEnd"/>
            <w:r>
              <w:rPr>
                <w:b/>
              </w:rPr>
              <w:t xml:space="preserve"> CRL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5C4A8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rPr>
                <w:b/>
              </w:rPr>
              <w:t>tCho</w:t>
            </w:r>
            <w:proofErr w:type="spellEnd"/>
            <w:r>
              <w:rPr>
                <w:b/>
              </w:rPr>
              <w:t xml:space="preserve"> CRLB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C62DAE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GSH CRL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36572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Gln CRL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79C36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Glu CRL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07645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rPr>
                <w:b/>
              </w:rPr>
              <w:t>Gly</w:t>
            </w:r>
            <w:proofErr w:type="spellEnd"/>
            <w:r>
              <w:rPr>
                <w:b/>
              </w:rPr>
              <w:t xml:space="preserve"> CRLB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A606D1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Ins CRL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039EB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rPr>
                <w:b/>
              </w:rPr>
              <w:t>tCr</w:t>
            </w:r>
            <w:proofErr w:type="spellEnd"/>
            <w:r>
              <w:rPr>
                <w:b/>
              </w:rPr>
              <w:t xml:space="preserve"> FWHM</w:t>
            </w:r>
          </w:p>
        </w:tc>
        <w:tc>
          <w:tcPr>
            <w:tcW w:w="6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ADCD6" w14:textId="77777777" w:rsidR="00C25AF7" w:rsidRDefault="00DC6A49">
            <w:pPr>
              <w:spacing w:line="240" w:lineRule="auto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tCr</w:t>
            </w:r>
            <w:proofErr w:type="spellEnd"/>
            <w:r>
              <w:rPr>
                <w:b/>
              </w:rPr>
              <w:t xml:space="preserve"> SNR</w:t>
            </w:r>
          </w:p>
          <w:p w14:paraId="0216F03D" w14:textId="77777777" w:rsidR="00C25AF7" w:rsidRDefault="00C25AF7">
            <w:pPr>
              <w:spacing w:line="240" w:lineRule="auto"/>
              <w:jc w:val="center"/>
              <w:rPr>
                <w:b/>
              </w:rPr>
            </w:pPr>
          </w:p>
        </w:tc>
      </w:tr>
      <w:tr w:rsidR="00C25AF7" w14:paraId="239BA794" w14:textId="77777777">
        <w:trPr>
          <w:tblHeader/>
        </w:trPr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5E7E4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E033A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b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FE830A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5EE99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CF46DD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E599D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20A0E5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C94843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E5E85D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01033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(ppm)</w:t>
            </w:r>
          </w:p>
        </w:tc>
        <w:tc>
          <w:tcPr>
            <w:tcW w:w="6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A5B41" w14:textId="77777777" w:rsidR="00C25AF7" w:rsidRDefault="00C25AF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</w:tr>
      <w:tr w:rsidR="00C25AF7" w14:paraId="3C566B18" w14:textId="77777777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89FE0" w14:textId="77777777" w:rsidR="00C25AF7" w:rsidRDefault="00DC6A4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A1650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56CEE8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7DF0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882A23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8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58BA2" w14:textId="77777777" w:rsidR="00C25AF7" w:rsidRDefault="00DC6A49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84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A96B3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42A7F" w14:textId="77777777" w:rsidR="00C25AF7" w:rsidRDefault="00DC6A49">
            <w:pPr>
              <w:spacing w:line="240" w:lineRule="auto"/>
              <w:jc w:val="center"/>
            </w:pPr>
            <w:r>
              <w:t>94</w:t>
            </w:r>
          </w:p>
        </w:tc>
        <w:tc>
          <w:tcPr>
            <w:tcW w:w="73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9EF8F7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02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209B9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single" w:sz="6" w:space="0" w:color="000000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FBF0EC" w14:textId="77777777" w:rsidR="00C25AF7" w:rsidRDefault="00DC6A49">
            <w:pPr>
              <w:spacing w:line="240" w:lineRule="auto"/>
              <w:jc w:val="center"/>
            </w:pPr>
            <w:r>
              <w:t>12.55</w:t>
            </w:r>
          </w:p>
        </w:tc>
      </w:tr>
      <w:tr w:rsidR="00C25AF7" w14:paraId="7B2884AF" w14:textId="77777777"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75DFF" w14:textId="77777777" w:rsidR="00C25AF7" w:rsidRDefault="00DC6A49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BDD727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3D300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28D0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1A14B3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8DCDC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5DC8DA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F2060" w14:textId="77777777" w:rsidR="00C25AF7" w:rsidRDefault="00DC6A49">
            <w:pPr>
              <w:spacing w:line="240" w:lineRule="auto"/>
              <w:jc w:val="center"/>
            </w:pPr>
            <w:r>
              <w:t>1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B9B9C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9A66B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123282" w14:textId="77777777" w:rsidR="00C25AF7" w:rsidRDefault="00DC6A49">
            <w:pPr>
              <w:spacing w:line="240" w:lineRule="auto"/>
              <w:jc w:val="center"/>
            </w:pPr>
            <w:r>
              <w:t>15.62</w:t>
            </w:r>
          </w:p>
        </w:tc>
      </w:tr>
      <w:tr w:rsidR="00C25AF7" w14:paraId="7DBA0194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771726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BFE418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E5E02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9652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9FDEF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F63DC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6C4F0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EE191B" w14:textId="77777777" w:rsidR="00C25AF7" w:rsidRDefault="00DC6A49">
            <w:pPr>
              <w:spacing w:line="240" w:lineRule="auto"/>
              <w:jc w:val="center"/>
            </w:pPr>
            <w: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60CA2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F64EF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02CF8" w14:textId="77777777" w:rsidR="00C25AF7" w:rsidRDefault="00DC6A49">
            <w:pPr>
              <w:spacing w:line="240" w:lineRule="auto"/>
              <w:jc w:val="center"/>
            </w:pPr>
            <w:r>
              <w:t>12.48</w:t>
            </w:r>
          </w:p>
        </w:tc>
      </w:tr>
      <w:tr w:rsidR="00C25AF7" w14:paraId="601681B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DB82A6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00C1E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DD7B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9EC17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2E8F3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F8DC3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E69BA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4AD007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B4CA5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84750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B4831C" w14:textId="77777777" w:rsidR="00C25AF7" w:rsidRDefault="00DC6A49">
            <w:pPr>
              <w:spacing w:line="240" w:lineRule="auto"/>
              <w:jc w:val="center"/>
            </w:pPr>
            <w:r>
              <w:t>16.57</w:t>
            </w:r>
          </w:p>
        </w:tc>
      </w:tr>
      <w:tr w:rsidR="00C25AF7" w14:paraId="6780E5B9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C352E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119C6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6A8A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501150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50852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0D1EF7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98FDF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122F2" w14:textId="77777777" w:rsidR="00C25AF7" w:rsidRDefault="00DC6A49">
            <w:pPr>
              <w:spacing w:line="240" w:lineRule="auto"/>
              <w:jc w:val="center"/>
            </w:pPr>
            <w:r>
              <w:t>7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667BF3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ADF18B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183A4A" w14:textId="77777777" w:rsidR="00C25AF7" w:rsidRDefault="00DC6A49">
            <w:pPr>
              <w:spacing w:line="240" w:lineRule="auto"/>
              <w:jc w:val="center"/>
            </w:pPr>
            <w:r>
              <w:t>14.39</w:t>
            </w:r>
          </w:p>
        </w:tc>
      </w:tr>
      <w:tr w:rsidR="00C25AF7" w14:paraId="015918C8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F9D6ED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73171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F092BF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A62E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2317B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12089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A1458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B2F03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276505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B7656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D7B575" w14:textId="77777777" w:rsidR="00C25AF7" w:rsidRDefault="00DC6A49">
            <w:pPr>
              <w:spacing w:line="240" w:lineRule="auto"/>
              <w:jc w:val="center"/>
            </w:pPr>
            <w:r>
              <w:t>14.28</w:t>
            </w:r>
          </w:p>
        </w:tc>
      </w:tr>
      <w:tr w:rsidR="00C25AF7" w14:paraId="41F0305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86AE0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C8F263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78B31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3BEBA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68BD02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7F4F4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D1EF7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9B9E7" w14:textId="77777777" w:rsidR="00C25AF7" w:rsidRDefault="00DC6A49">
            <w:pPr>
              <w:spacing w:line="240" w:lineRule="auto"/>
              <w:jc w:val="center"/>
            </w:pPr>
            <w:r>
              <w:t>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DBA66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4889C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C9B34B" w14:textId="77777777" w:rsidR="00C25AF7" w:rsidRDefault="00DC6A49">
            <w:pPr>
              <w:spacing w:line="240" w:lineRule="auto"/>
              <w:jc w:val="center"/>
            </w:pPr>
            <w:r>
              <w:t>14.43</w:t>
            </w:r>
          </w:p>
        </w:tc>
      </w:tr>
      <w:tr w:rsidR="00C25AF7" w14:paraId="5765329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C641C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195778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D7382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84FEB2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BBC8B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ECFE15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C4072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146EE" w14:textId="77777777" w:rsidR="00C25AF7" w:rsidRDefault="00DC6A49">
            <w:pPr>
              <w:spacing w:line="240" w:lineRule="auto"/>
              <w:jc w:val="center"/>
            </w:pPr>
            <w:r>
              <w:t>4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AF97E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B2393B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4A59D5" w14:textId="77777777" w:rsidR="00C25AF7" w:rsidRDefault="00DC6A49">
            <w:pPr>
              <w:spacing w:line="240" w:lineRule="auto"/>
              <w:jc w:val="center"/>
            </w:pPr>
            <w:r>
              <w:t>14.59</w:t>
            </w:r>
          </w:p>
        </w:tc>
      </w:tr>
      <w:tr w:rsidR="00C25AF7" w14:paraId="5C9DD77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1DDFC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BDE94F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AC509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CA95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94B70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7009E9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392429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2CFDAF" w14:textId="77777777" w:rsidR="00C25AF7" w:rsidRDefault="00DC6A49">
            <w:pPr>
              <w:spacing w:line="240" w:lineRule="auto"/>
              <w:jc w:val="center"/>
            </w:pPr>
            <w:r>
              <w:t>8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CCC50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6D336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1704B" w14:textId="77777777" w:rsidR="00C25AF7" w:rsidRDefault="00DC6A49">
            <w:pPr>
              <w:spacing w:line="240" w:lineRule="auto"/>
              <w:jc w:val="center"/>
            </w:pPr>
            <w:r>
              <w:t>14.22</w:t>
            </w:r>
          </w:p>
        </w:tc>
      </w:tr>
      <w:tr w:rsidR="00C25AF7" w14:paraId="50264D0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60EC58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7B134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5EB6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95EF78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10A8E2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BBB39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A3A5E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E1EFD" w14:textId="77777777" w:rsidR="00C25AF7" w:rsidRDefault="00DC6A49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D78689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0F935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752C03" w14:textId="77777777" w:rsidR="00C25AF7" w:rsidRDefault="00DC6A49">
            <w:pPr>
              <w:spacing w:line="240" w:lineRule="auto"/>
              <w:jc w:val="center"/>
            </w:pPr>
            <w:r>
              <w:t>16.11</w:t>
            </w:r>
          </w:p>
        </w:tc>
      </w:tr>
      <w:tr w:rsidR="00C25AF7" w14:paraId="34B3FB7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66BD05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E45BA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5D36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3BE04C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8A132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CCFFC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3C1B2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AD0FD" w14:textId="77777777" w:rsidR="00C25AF7" w:rsidRDefault="00DC6A49">
            <w:pPr>
              <w:spacing w:line="240" w:lineRule="auto"/>
              <w:jc w:val="center"/>
            </w:pPr>
            <w:r>
              <w:t>7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02F30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EFD88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133FA" w14:textId="77777777" w:rsidR="00C25AF7" w:rsidRDefault="00DC6A49">
            <w:pPr>
              <w:spacing w:line="240" w:lineRule="auto"/>
              <w:jc w:val="center"/>
            </w:pPr>
            <w:r>
              <w:t>12.52</w:t>
            </w:r>
          </w:p>
        </w:tc>
      </w:tr>
      <w:tr w:rsidR="00C25AF7" w14:paraId="576BB6FC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3423F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15D4E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53AE6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160ED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00FA1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481C8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A3BDE2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8540F" w14:textId="77777777" w:rsidR="00C25AF7" w:rsidRDefault="00DC6A49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D6577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AA71E6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0856F" w14:textId="77777777" w:rsidR="00C25AF7" w:rsidRDefault="00DC6A49">
            <w:pPr>
              <w:spacing w:line="240" w:lineRule="auto"/>
              <w:jc w:val="center"/>
            </w:pPr>
            <w:r>
              <w:t>13.19</w:t>
            </w:r>
          </w:p>
        </w:tc>
      </w:tr>
      <w:tr w:rsidR="00C25AF7" w14:paraId="4FB93005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7BC35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C3536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25168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29AEC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226094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E003A2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8069D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287AF" w14:textId="77777777" w:rsidR="00C25AF7" w:rsidRDefault="00DC6A49">
            <w:pPr>
              <w:spacing w:line="240" w:lineRule="auto"/>
              <w:jc w:val="center"/>
            </w:pPr>
            <w:r>
              <w:t>7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C0576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A6540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AF295" w14:textId="77777777" w:rsidR="00C25AF7" w:rsidRDefault="00DC6A49">
            <w:pPr>
              <w:spacing w:line="240" w:lineRule="auto"/>
              <w:jc w:val="center"/>
            </w:pPr>
            <w:r>
              <w:t>12.78</w:t>
            </w:r>
          </w:p>
        </w:tc>
      </w:tr>
      <w:tr w:rsidR="00C25AF7" w14:paraId="02B86FF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740D41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D3D80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D0489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3B59D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1B2A91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3CD10C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C8111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603C7F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DAD61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12286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6690A" w14:textId="77777777" w:rsidR="00C25AF7" w:rsidRDefault="00DC6A49">
            <w:pPr>
              <w:spacing w:line="240" w:lineRule="auto"/>
              <w:jc w:val="center"/>
            </w:pPr>
            <w:r>
              <w:t>10.9</w:t>
            </w:r>
          </w:p>
        </w:tc>
      </w:tr>
      <w:tr w:rsidR="00C25AF7" w14:paraId="40A43616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B12B7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F9F017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C8BA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5813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A2F9B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1426C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9DFF7A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5EC7C8" w14:textId="77777777" w:rsidR="00C25AF7" w:rsidRDefault="00DC6A49">
            <w:pPr>
              <w:spacing w:line="240" w:lineRule="auto"/>
              <w:jc w:val="center"/>
            </w:pPr>
            <w:r>
              <w:t>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3230B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4193E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49147F" w14:textId="77777777" w:rsidR="00C25AF7" w:rsidRDefault="00DC6A49">
            <w:pPr>
              <w:spacing w:line="240" w:lineRule="auto"/>
              <w:jc w:val="center"/>
            </w:pPr>
            <w:r>
              <w:t>13.19</w:t>
            </w:r>
          </w:p>
        </w:tc>
      </w:tr>
      <w:tr w:rsidR="00C25AF7" w14:paraId="250B141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BBDAF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68DEA8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2A514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3C623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4E655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053EDF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9AB61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09530" w14:textId="77777777" w:rsidR="00C25AF7" w:rsidRDefault="00DC6A49">
            <w:pPr>
              <w:spacing w:line="240" w:lineRule="auto"/>
              <w:jc w:val="center"/>
            </w:pPr>
            <w:r>
              <w:t>9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A809F6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92ECB2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F49B2" w14:textId="77777777" w:rsidR="00C25AF7" w:rsidRDefault="00DC6A49">
            <w:pPr>
              <w:spacing w:line="240" w:lineRule="auto"/>
              <w:jc w:val="center"/>
            </w:pPr>
            <w:r>
              <w:t>10.64</w:t>
            </w:r>
          </w:p>
        </w:tc>
      </w:tr>
      <w:tr w:rsidR="00C25AF7" w14:paraId="2D0BB9D9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FB6AA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DF6396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FC4470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A597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665AB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97499B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F9C24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46134E" w14:textId="77777777" w:rsidR="00C25AF7" w:rsidRDefault="00DC6A49">
            <w:pPr>
              <w:spacing w:line="240" w:lineRule="auto"/>
              <w:jc w:val="center"/>
            </w:pPr>
            <w:r>
              <w:t>7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F657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C53132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D1B42" w14:textId="77777777" w:rsidR="00C25AF7" w:rsidRDefault="00DC6A49">
            <w:pPr>
              <w:spacing w:line="240" w:lineRule="auto"/>
              <w:jc w:val="center"/>
            </w:pPr>
            <w:r>
              <w:t>13.15</w:t>
            </w:r>
          </w:p>
        </w:tc>
      </w:tr>
      <w:tr w:rsidR="00C25AF7" w14:paraId="697CF97C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E591E0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1A0243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D58D8B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A3F918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97E143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A9B57D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A4305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F285C" w14:textId="77777777" w:rsidR="00C25AF7" w:rsidRDefault="00DC6A49">
            <w:pPr>
              <w:spacing w:line="240" w:lineRule="auto"/>
              <w:jc w:val="center"/>
            </w:pPr>
            <w:r>
              <w:t>4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C3872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E6453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BA81B" w14:textId="77777777" w:rsidR="00C25AF7" w:rsidRDefault="00DC6A49">
            <w:pPr>
              <w:spacing w:line="240" w:lineRule="auto"/>
              <w:jc w:val="center"/>
            </w:pPr>
            <w:r>
              <w:t>9.34</w:t>
            </w:r>
          </w:p>
        </w:tc>
      </w:tr>
      <w:tr w:rsidR="00C25AF7" w14:paraId="7615525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BF68A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AE0CF0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30FF5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F7E965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1A04C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2F4237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BF575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D477E8" w14:textId="77777777" w:rsidR="00C25AF7" w:rsidRDefault="00DC6A49">
            <w:pPr>
              <w:spacing w:line="240" w:lineRule="auto"/>
              <w:jc w:val="center"/>
            </w:pPr>
            <w:r>
              <w:t>8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9052D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187FF7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200CC" w14:textId="77777777" w:rsidR="00C25AF7" w:rsidRDefault="00DC6A49">
            <w:pPr>
              <w:spacing w:line="240" w:lineRule="auto"/>
              <w:jc w:val="center"/>
            </w:pPr>
            <w:r>
              <w:t>10.99</w:t>
            </w:r>
          </w:p>
        </w:tc>
      </w:tr>
      <w:tr w:rsidR="00C25AF7" w14:paraId="55E99FC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4072E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943F0F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40A00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07CE4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03F6F8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264E26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101A3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8B165" w14:textId="77777777" w:rsidR="00C25AF7" w:rsidRDefault="00DC6A49">
            <w:pPr>
              <w:spacing w:line="240" w:lineRule="auto"/>
              <w:jc w:val="center"/>
            </w:pPr>
            <w:r>
              <w:t>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A27BD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35268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CD23F8" w14:textId="77777777" w:rsidR="00C25AF7" w:rsidRDefault="00DC6A49">
            <w:pPr>
              <w:spacing w:line="240" w:lineRule="auto"/>
              <w:jc w:val="center"/>
            </w:pPr>
            <w:r>
              <w:t>11.25</w:t>
            </w:r>
          </w:p>
        </w:tc>
      </w:tr>
      <w:tr w:rsidR="00C25AF7" w14:paraId="105E85A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A4A34F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A091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C30F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4E691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235606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A811E1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29538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34CD3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072AEF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06E0D4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BDBDD" w14:textId="77777777" w:rsidR="00C25AF7" w:rsidRDefault="00DC6A49">
            <w:pPr>
              <w:spacing w:line="240" w:lineRule="auto"/>
              <w:jc w:val="center"/>
            </w:pPr>
            <w:r>
              <w:t>10.98</w:t>
            </w:r>
          </w:p>
        </w:tc>
      </w:tr>
      <w:tr w:rsidR="00C25AF7" w14:paraId="7873686B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92AE3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EFF2F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09B2C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4DAC71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DD5380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9376F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06050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EB9F60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4DF633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AD193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76E671" w14:textId="77777777" w:rsidR="00C25AF7" w:rsidRDefault="00DC6A49">
            <w:pPr>
              <w:spacing w:line="240" w:lineRule="auto"/>
              <w:jc w:val="center"/>
            </w:pPr>
            <w:r>
              <w:t>11.27</w:t>
            </w:r>
          </w:p>
        </w:tc>
      </w:tr>
      <w:tr w:rsidR="00C25AF7" w14:paraId="5AA18F2B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79DC4F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5C44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6A75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E7127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78FA7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ED322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A6948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D867E" w14:textId="77777777" w:rsidR="00C25AF7" w:rsidRDefault="00DC6A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D5C20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0414FD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5EDD3" w14:textId="77777777" w:rsidR="00C25AF7" w:rsidRDefault="00DC6A49">
            <w:pPr>
              <w:spacing w:line="240" w:lineRule="auto"/>
              <w:jc w:val="center"/>
            </w:pPr>
            <w:r>
              <w:t>10.48</w:t>
            </w:r>
          </w:p>
        </w:tc>
      </w:tr>
      <w:tr w:rsidR="00C25AF7" w14:paraId="1AF289E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E4475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4FC31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BCCC7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0BCB2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C8CDB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345533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53C5F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DA0738" w14:textId="77777777" w:rsidR="00C25AF7" w:rsidRDefault="00DC6A49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3A8D0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80199E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38503" w14:textId="77777777" w:rsidR="00C25AF7" w:rsidRDefault="00DC6A49">
            <w:pPr>
              <w:spacing w:line="240" w:lineRule="auto"/>
              <w:jc w:val="center"/>
            </w:pPr>
            <w:r>
              <w:t>9.26</w:t>
            </w:r>
          </w:p>
        </w:tc>
      </w:tr>
      <w:tr w:rsidR="00C25AF7" w14:paraId="7628108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207A9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CD1F0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DE9B1C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F1607B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F2A52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76B3F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3A3976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B3B15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D67EF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126D1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AE10B" w14:textId="77777777" w:rsidR="00C25AF7" w:rsidRDefault="00DC6A49">
            <w:pPr>
              <w:spacing w:line="240" w:lineRule="auto"/>
              <w:jc w:val="center"/>
            </w:pPr>
            <w:r>
              <w:t>9.48</w:t>
            </w:r>
          </w:p>
        </w:tc>
      </w:tr>
      <w:tr w:rsidR="00C25AF7" w14:paraId="6C47695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FDBD8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71D997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B553E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02A17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BB382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626581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DCF98E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E8172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8C97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65013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A9AF4" w14:textId="77777777" w:rsidR="00C25AF7" w:rsidRDefault="00DC6A49">
            <w:pPr>
              <w:spacing w:line="240" w:lineRule="auto"/>
              <w:jc w:val="center"/>
            </w:pPr>
            <w:r>
              <w:t>8.76</w:t>
            </w:r>
          </w:p>
        </w:tc>
      </w:tr>
      <w:tr w:rsidR="00C25AF7" w14:paraId="147308B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A2161D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71DC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7EC49E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9D35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E7B30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8C991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96D15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A9B51" w14:textId="77777777" w:rsidR="00C25AF7" w:rsidRDefault="00DC6A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5405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292F0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FBDDA5" w14:textId="77777777" w:rsidR="00C25AF7" w:rsidRDefault="00DC6A49">
            <w:pPr>
              <w:spacing w:line="240" w:lineRule="auto"/>
              <w:jc w:val="center"/>
            </w:pPr>
            <w:r>
              <w:t>7.11</w:t>
            </w:r>
          </w:p>
        </w:tc>
      </w:tr>
      <w:tr w:rsidR="00C25AF7" w14:paraId="033DC5B5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212A9F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CD1B4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B5CC38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85469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7B38B4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B3546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776C7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47A8C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AE26ED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81250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35418" w14:textId="77777777" w:rsidR="00C25AF7" w:rsidRDefault="00DC6A49">
            <w:pPr>
              <w:spacing w:line="240" w:lineRule="auto"/>
              <w:jc w:val="center"/>
            </w:pPr>
            <w:r>
              <w:t>7.24</w:t>
            </w:r>
          </w:p>
        </w:tc>
      </w:tr>
      <w:tr w:rsidR="00C25AF7" w14:paraId="25CCA33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D671F1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E1C7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5CAA1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6B6971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8DD8E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871B1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E7CB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3B4ED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90BB44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D115E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0320A" w14:textId="77777777" w:rsidR="00C25AF7" w:rsidRDefault="00DC6A49">
            <w:pPr>
              <w:spacing w:line="240" w:lineRule="auto"/>
              <w:jc w:val="center"/>
            </w:pPr>
            <w:r>
              <w:t>11.57</w:t>
            </w:r>
          </w:p>
        </w:tc>
      </w:tr>
      <w:tr w:rsidR="00C25AF7" w14:paraId="256783F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F53CC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5E7D86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22AEF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607F0" w14:textId="77777777" w:rsidR="00C25AF7" w:rsidRDefault="00DC6A49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B585C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D9708E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BFB4B9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525CC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80869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375D03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F8371F" w14:textId="77777777" w:rsidR="00C25AF7" w:rsidRDefault="00DC6A49">
            <w:pPr>
              <w:spacing w:line="240" w:lineRule="auto"/>
              <w:jc w:val="center"/>
            </w:pPr>
            <w:r>
              <w:t>16.89</w:t>
            </w:r>
          </w:p>
        </w:tc>
      </w:tr>
      <w:tr w:rsidR="00C25AF7" w14:paraId="27C0913B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F780D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D36D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E48D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1E80A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996CC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B091F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79AB2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7B62E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4F9B3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EC0C97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ABB80D" w14:textId="77777777" w:rsidR="00C25AF7" w:rsidRDefault="00DC6A49">
            <w:pPr>
              <w:spacing w:line="240" w:lineRule="auto"/>
              <w:jc w:val="center"/>
            </w:pPr>
            <w:r>
              <w:t>8.53</w:t>
            </w:r>
          </w:p>
        </w:tc>
      </w:tr>
      <w:tr w:rsidR="00C25AF7" w14:paraId="555E2218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905B5A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D5A25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81E1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B78B0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5EA075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3E7275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9D70F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7C2B26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901C55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9BC651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13D84F" w14:textId="77777777" w:rsidR="00C25AF7" w:rsidRDefault="00DC6A49">
            <w:pPr>
              <w:spacing w:line="240" w:lineRule="auto"/>
              <w:jc w:val="center"/>
            </w:pPr>
            <w:r>
              <w:t>7.44</w:t>
            </w:r>
          </w:p>
        </w:tc>
      </w:tr>
      <w:tr w:rsidR="00C25AF7" w14:paraId="554350FC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4ED2EE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FEB0A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AE4DB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A93A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BE5ACF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AE9071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7FF58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B809A" w14:textId="77777777" w:rsidR="00C25AF7" w:rsidRDefault="00DC6A49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15F2D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D02E9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157C02" w14:textId="77777777" w:rsidR="00C25AF7" w:rsidRDefault="00DC6A49">
            <w:pPr>
              <w:spacing w:line="240" w:lineRule="auto"/>
              <w:jc w:val="center"/>
            </w:pPr>
            <w:r>
              <w:t>9.04</w:t>
            </w:r>
          </w:p>
        </w:tc>
      </w:tr>
      <w:tr w:rsidR="00C25AF7" w14:paraId="4A1AE338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6C1D8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C73D54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8B2C2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E7DE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705D42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B6871E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A5115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B55B8A" w14:textId="77777777" w:rsidR="00C25AF7" w:rsidRDefault="00DC6A49">
            <w:pPr>
              <w:spacing w:line="240" w:lineRule="auto"/>
              <w:jc w:val="center"/>
            </w:pPr>
            <w:r>
              <w:t>4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85667D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B9D3CD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F4C31" w14:textId="77777777" w:rsidR="00C25AF7" w:rsidRDefault="00DC6A49">
            <w:pPr>
              <w:spacing w:line="240" w:lineRule="auto"/>
              <w:jc w:val="center"/>
            </w:pPr>
            <w:r>
              <w:t>7.66</w:t>
            </w:r>
          </w:p>
        </w:tc>
      </w:tr>
      <w:tr w:rsidR="00C25AF7" w14:paraId="7F9D835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BB902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53726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19A3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6577DC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B40AE4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289BF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B31B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EEFE56" w14:textId="77777777" w:rsidR="00C25AF7" w:rsidRDefault="00DC6A4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A026AC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870E0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0EF36D" w14:textId="77777777" w:rsidR="00C25AF7" w:rsidRDefault="00DC6A49">
            <w:pPr>
              <w:spacing w:line="240" w:lineRule="auto"/>
              <w:jc w:val="center"/>
            </w:pPr>
            <w:r>
              <w:t>8.35</w:t>
            </w:r>
          </w:p>
        </w:tc>
      </w:tr>
      <w:tr w:rsidR="00C25AF7" w14:paraId="5194ABC6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3E21D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C66027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3AE67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6978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02ED2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611623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B3EF2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A71B4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78CB2E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74D73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2EEEB" w14:textId="77777777" w:rsidR="00C25AF7" w:rsidRDefault="00DC6A49">
            <w:pPr>
              <w:spacing w:line="240" w:lineRule="auto"/>
              <w:jc w:val="center"/>
            </w:pPr>
            <w:r>
              <w:t>7.63</w:t>
            </w:r>
          </w:p>
        </w:tc>
      </w:tr>
      <w:tr w:rsidR="00C25AF7" w14:paraId="01A5FB8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EB541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CC4ECA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F75C7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4480F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D2BB6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32AACE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F5177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517A6" w14:textId="77777777" w:rsidR="00C25AF7" w:rsidRDefault="00DC6A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9263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C60A1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3C6FE" w14:textId="77777777" w:rsidR="00C25AF7" w:rsidRDefault="00DC6A49">
            <w:pPr>
              <w:spacing w:line="240" w:lineRule="auto"/>
              <w:jc w:val="center"/>
            </w:pPr>
            <w:r>
              <w:t>9.05</w:t>
            </w:r>
          </w:p>
        </w:tc>
      </w:tr>
      <w:tr w:rsidR="00C25AF7" w14:paraId="7B631608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04509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54AEE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8578B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B3231F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73BE0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A0C229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458B2B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8B628" w14:textId="77777777" w:rsidR="00C25AF7" w:rsidRDefault="00DC6A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70E597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248927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AE78F4" w14:textId="77777777" w:rsidR="00C25AF7" w:rsidRDefault="00DC6A49">
            <w:pPr>
              <w:spacing w:line="240" w:lineRule="auto"/>
              <w:jc w:val="center"/>
            </w:pPr>
            <w:r>
              <w:t>7.55</w:t>
            </w:r>
          </w:p>
        </w:tc>
      </w:tr>
      <w:tr w:rsidR="00C25AF7" w14:paraId="6FE5C01C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51389A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543F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E04CC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4ACF76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5DB68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EC9DF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53467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C3A7B1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4DDF6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3E3BB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047413" w14:textId="77777777" w:rsidR="00C25AF7" w:rsidRDefault="00DC6A49">
            <w:pPr>
              <w:spacing w:line="240" w:lineRule="auto"/>
              <w:jc w:val="center"/>
            </w:pPr>
            <w:r>
              <w:t>10.63</w:t>
            </w:r>
          </w:p>
        </w:tc>
      </w:tr>
      <w:tr w:rsidR="00C25AF7" w14:paraId="78ED1D1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07EFC0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58313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02401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61006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585D29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FAB228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916E37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E0AF9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37C7E1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FBB8EA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F1A8FF" w14:textId="77777777" w:rsidR="00C25AF7" w:rsidRDefault="00DC6A49">
            <w:pPr>
              <w:spacing w:line="240" w:lineRule="auto"/>
              <w:jc w:val="center"/>
            </w:pPr>
            <w:r>
              <w:t>10.19</w:t>
            </w:r>
          </w:p>
        </w:tc>
      </w:tr>
      <w:tr w:rsidR="00C25AF7" w14:paraId="500330E6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831570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DA482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F9BB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D4E216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271D0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4E9F1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F90ED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7ADC9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92E21F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F97A87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DE80E3" w14:textId="77777777" w:rsidR="00C25AF7" w:rsidRDefault="00DC6A49">
            <w:pPr>
              <w:spacing w:line="240" w:lineRule="auto"/>
              <w:jc w:val="center"/>
            </w:pPr>
            <w:r>
              <w:t>9.55</w:t>
            </w:r>
          </w:p>
        </w:tc>
      </w:tr>
      <w:tr w:rsidR="00C25AF7" w14:paraId="4EFE26F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7B662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9C9B60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1A08C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78D94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43808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56706F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2430E2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430C8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04AF6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8A533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76433C" w14:textId="77777777" w:rsidR="00C25AF7" w:rsidRDefault="00DC6A49">
            <w:pPr>
              <w:spacing w:line="240" w:lineRule="auto"/>
              <w:jc w:val="center"/>
            </w:pPr>
            <w:r>
              <w:t>7.23</w:t>
            </w:r>
          </w:p>
        </w:tc>
      </w:tr>
      <w:tr w:rsidR="00C25AF7" w14:paraId="6757F47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AC215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45103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4881A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662723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82D73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F47668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6F679F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711B5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9F2984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0881D8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A33F4" w14:textId="77777777" w:rsidR="00C25AF7" w:rsidRDefault="00DC6A49">
            <w:pPr>
              <w:spacing w:line="240" w:lineRule="auto"/>
              <w:jc w:val="center"/>
            </w:pPr>
            <w:r>
              <w:t>13.04</w:t>
            </w:r>
          </w:p>
        </w:tc>
      </w:tr>
      <w:tr w:rsidR="00C25AF7" w14:paraId="587C45D7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4AC82F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EE8113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A931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4A97E0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14C22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C2936F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EF66C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6052B1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138C0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AFF89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9DFD1" w14:textId="77777777" w:rsidR="00C25AF7" w:rsidRDefault="00DC6A49">
            <w:pPr>
              <w:spacing w:line="240" w:lineRule="auto"/>
              <w:jc w:val="center"/>
            </w:pPr>
            <w:r>
              <w:t>14.93</w:t>
            </w:r>
          </w:p>
        </w:tc>
      </w:tr>
      <w:tr w:rsidR="00C25AF7" w14:paraId="3F8F742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03F0B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F5F16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FC3E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A765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BAFA5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E08F5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6A8BCE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82076C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638CCD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1D9B1F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4B77A" w14:textId="77777777" w:rsidR="00C25AF7" w:rsidRDefault="00DC6A49">
            <w:pPr>
              <w:spacing w:line="240" w:lineRule="auto"/>
              <w:jc w:val="center"/>
            </w:pPr>
            <w:r>
              <w:t>10.57</w:t>
            </w:r>
          </w:p>
        </w:tc>
      </w:tr>
      <w:tr w:rsidR="00C25AF7" w14:paraId="34D145F7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8A64E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C0F4E0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EF6A4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C8AD1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46DEC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9BD2A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7AEA92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85B5B0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7E1D4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BF4108" w14:textId="77777777" w:rsidR="00C25AF7" w:rsidRDefault="00DC6A49">
            <w:pPr>
              <w:spacing w:line="240" w:lineRule="auto"/>
              <w:jc w:val="center"/>
            </w:pPr>
            <w: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2EA088" w14:textId="77777777" w:rsidR="00C25AF7" w:rsidRDefault="00DC6A49">
            <w:pPr>
              <w:spacing w:line="240" w:lineRule="auto"/>
              <w:jc w:val="center"/>
            </w:pPr>
            <w:r>
              <w:t>13.16</w:t>
            </w:r>
          </w:p>
        </w:tc>
      </w:tr>
      <w:tr w:rsidR="00C25AF7" w14:paraId="55AC006C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75F649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63B64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1423E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7395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8F78FA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20D566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A7AE4E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6B0BE" w14:textId="77777777" w:rsidR="00C25AF7" w:rsidRDefault="00DC6A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72AA9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3C73BB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09AB6" w14:textId="77777777" w:rsidR="00C25AF7" w:rsidRDefault="00DC6A49">
            <w:pPr>
              <w:spacing w:line="240" w:lineRule="auto"/>
              <w:jc w:val="center"/>
            </w:pPr>
            <w:r>
              <w:t>9.06</w:t>
            </w:r>
          </w:p>
        </w:tc>
      </w:tr>
      <w:tr w:rsidR="00C25AF7" w14:paraId="6569AB19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9913F0" w14:textId="77777777" w:rsidR="00C25AF7" w:rsidRDefault="00DC6A49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EBCD3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BEADF0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23AE5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558B7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93507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43180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BBAD1" w14:textId="77777777" w:rsidR="00C25AF7" w:rsidRDefault="00DC6A49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2AAA0F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ADBE3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27686" w14:textId="77777777" w:rsidR="00C25AF7" w:rsidRDefault="00DC6A49">
            <w:pPr>
              <w:spacing w:line="240" w:lineRule="auto"/>
              <w:jc w:val="center"/>
            </w:pPr>
            <w:r>
              <w:t>11.82</w:t>
            </w:r>
          </w:p>
        </w:tc>
      </w:tr>
      <w:tr w:rsidR="00C25AF7" w14:paraId="5238876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5D5AB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72D71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167C5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693B5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BD67DD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64C58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EBBB9D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9423D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EED95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D5BA7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1C612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</w:tr>
      <w:tr w:rsidR="00C25AF7" w14:paraId="5D7809E4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AFD668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13903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B4EAC7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9FA119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3F686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56699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7DAF0F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B1A420" w14:textId="77777777" w:rsidR="00C25AF7" w:rsidRDefault="00DC6A49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F212A7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25EE4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F42F1" w14:textId="77777777" w:rsidR="00C25AF7" w:rsidRDefault="00DC6A49">
            <w:pPr>
              <w:spacing w:line="240" w:lineRule="auto"/>
              <w:jc w:val="center"/>
            </w:pPr>
            <w:r>
              <w:t>8.83</w:t>
            </w:r>
          </w:p>
        </w:tc>
      </w:tr>
      <w:tr w:rsidR="00C25AF7" w14:paraId="5B79FB95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2050DC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AEA6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8E58A4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B5767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503B9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ECD369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718B9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FC1FD1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5D47A7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2AA62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9F4DD6" w14:textId="77777777" w:rsidR="00C25AF7" w:rsidRDefault="00DC6A49">
            <w:pPr>
              <w:spacing w:line="240" w:lineRule="auto"/>
              <w:jc w:val="center"/>
            </w:pPr>
            <w:r>
              <w:t>10.8</w:t>
            </w:r>
          </w:p>
        </w:tc>
      </w:tr>
      <w:tr w:rsidR="00C25AF7" w14:paraId="4F4A3EA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B57218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E7034B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648C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D225A0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A3B3A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BEDA3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6480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5D212" w14:textId="77777777" w:rsidR="00C25AF7" w:rsidRDefault="00DC6A49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189F62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A737D6" w14:textId="77777777" w:rsidR="00C25AF7" w:rsidRDefault="00DC6A49">
            <w:pPr>
              <w:spacing w:line="240" w:lineRule="auto"/>
              <w:jc w:val="center"/>
            </w:pPr>
            <w: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15E049" w14:textId="77777777" w:rsidR="00C25AF7" w:rsidRDefault="00DC6A49">
            <w:pPr>
              <w:spacing w:line="240" w:lineRule="auto"/>
              <w:jc w:val="center"/>
            </w:pPr>
            <w:r>
              <w:t>11.15</w:t>
            </w:r>
          </w:p>
        </w:tc>
      </w:tr>
      <w:tr w:rsidR="00C25AF7" w14:paraId="71F15F2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2DA0B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3D379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4D65A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FE4E1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EC6FB2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85BEFB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C6952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122DE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835B57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53F764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46888E" w14:textId="77777777" w:rsidR="00C25AF7" w:rsidRDefault="00DC6A49">
            <w:pPr>
              <w:spacing w:line="240" w:lineRule="auto"/>
              <w:jc w:val="center"/>
            </w:pPr>
            <w:r>
              <w:t>9.43</w:t>
            </w:r>
          </w:p>
        </w:tc>
      </w:tr>
      <w:tr w:rsidR="00C25AF7" w14:paraId="5596727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CB535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0A245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FE201C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2B35B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47741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3D5B84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ECA388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A644F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7049E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78D3AD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D691D" w14:textId="77777777" w:rsidR="00C25AF7" w:rsidRDefault="00DC6A49">
            <w:pPr>
              <w:spacing w:line="240" w:lineRule="auto"/>
              <w:jc w:val="center"/>
            </w:pPr>
            <w:r>
              <w:t>9.32</w:t>
            </w:r>
          </w:p>
        </w:tc>
      </w:tr>
      <w:tr w:rsidR="00C25AF7" w14:paraId="7D199B0A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360CF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5A38B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FC3C5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61FD9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30CC62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1D8B83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7E1E77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63C16D" w14:textId="77777777" w:rsidR="00C25AF7" w:rsidRDefault="00DC6A49">
            <w:pPr>
              <w:spacing w:line="240" w:lineRule="auto"/>
              <w:jc w:val="center"/>
            </w:pPr>
            <w:r>
              <w:t>4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0058BA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58A126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2B16E1" w14:textId="77777777" w:rsidR="00C25AF7" w:rsidRDefault="00DC6A49">
            <w:pPr>
              <w:spacing w:line="240" w:lineRule="auto"/>
              <w:jc w:val="center"/>
            </w:pPr>
            <w:r>
              <w:t>7.78</w:t>
            </w:r>
          </w:p>
        </w:tc>
      </w:tr>
      <w:tr w:rsidR="00C25AF7" w14:paraId="5492A3AE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DBEA6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7D56C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737862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DE33E0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78DDFB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8DC92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62A695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D57EE" w14:textId="77777777" w:rsidR="00C25AF7" w:rsidRDefault="00DC6A49">
            <w:pPr>
              <w:spacing w:line="240" w:lineRule="auto"/>
              <w:jc w:val="center"/>
            </w:pPr>
            <w:r>
              <w:t>4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308F8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BC052F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1FB5EA" w14:textId="77777777" w:rsidR="00C25AF7" w:rsidRDefault="00DC6A49">
            <w:pPr>
              <w:spacing w:line="240" w:lineRule="auto"/>
              <w:jc w:val="center"/>
            </w:pPr>
            <w:r>
              <w:t>6.78</w:t>
            </w:r>
          </w:p>
        </w:tc>
      </w:tr>
      <w:tr w:rsidR="00C25AF7" w14:paraId="2186A7FD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9E239A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C8992D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A8F8BC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B36A4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4BEC3F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30F57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07086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C97816" w14:textId="77777777" w:rsidR="00C25AF7" w:rsidRDefault="00DC6A49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108855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B0263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7842D" w14:textId="77777777" w:rsidR="00C25AF7" w:rsidRDefault="00DC6A49">
            <w:pPr>
              <w:spacing w:line="240" w:lineRule="auto"/>
              <w:jc w:val="center"/>
            </w:pPr>
            <w:r>
              <w:t>9.72</w:t>
            </w:r>
          </w:p>
        </w:tc>
      </w:tr>
      <w:tr w:rsidR="00C25AF7" w14:paraId="3C7C8937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E74F21" w14:textId="77777777" w:rsidR="00C25AF7" w:rsidRDefault="00DC6A49">
            <w:pPr>
              <w:spacing w:line="240" w:lineRule="auto"/>
              <w:jc w:val="center"/>
            </w:pPr>
            <w: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D383FF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7BB3C4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AC2FC8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1F3BC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E0323D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F417D1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42759B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69C7E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E57CE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B3EFF" w14:textId="77777777" w:rsidR="00C25AF7" w:rsidRDefault="00DC6A49">
            <w:pPr>
              <w:spacing w:line="240" w:lineRule="auto"/>
              <w:jc w:val="center"/>
            </w:pPr>
            <w:r>
              <w:t>8.46</w:t>
            </w:r>
          </w:p>
        </w:tc>
      </w:tr>
      <w:tr w:rsidR="00C25AF7" w14:paraId="1F819EB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8CEE3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58E04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F60818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155FE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C9983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49FED3" w14:textId="77777777" w:rsidR="00C25AF7" w:rsidRDefault="00DC6A49">
            <w:pPr>
              <w:spacing w:line="240" w:lineRule="auto"/>
              <w:jc w:val="center"/>
            </w:pPr>
            <w: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C19C07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8B74EF" w14:textId="77777777" w:rsidR="00C25AF7" w:rsidRDefault="00DC6A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1DE19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8246C9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E287D4" w14:textId="77777777" w:rsidR="00C25AF7" w:rsidRDefault="00DC6A49">
            <w:pPr>
              <w:spacing w:line="240" w:lineRule="auto"/>
              <w:jc w:val="center"/>
            </w:pPr>
            <w:r>
              <w:t>8.16</w:t>
            </w:r>
          </w:p>
        </w:tc>
      </w:tr>
      <w:tr w:rsidR="00C25AF7" w14:paraId="7AA04793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1BB80" w14:textId="77777777" w:rsidR="00C25AF7" w:rsidRDefault="00DC6A49">
            <w:pPr>
              <w:spacing w:line="240" w:lineRule="auto"/>
              <w:jc w:val="center"/>
            </w:pPr>
            <w:r>
              <w:t>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2F71E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EF6AB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9BD8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7817B1" w14:textId="77777777" w:rsidR="00C25AF7" w:rsidRDefault="00DC6A49">
            <w:pPr>
              <w:spacing w:line="240" w:lineRule="auto"/>
              <w:jc w:val="center"/>
            </w:pPr>
            <w: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31B79E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5E0BD4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89F48" w14:textId="77777777" w:rsidR="00C25AF7" w:rsidRDefault="00DC6A49">
            <w:pPr>
              <w:spacing w:line="240" w:lineRule="auto"/>
              <w:jc w:val="center"/>
            </w:pPr>
            <w:r>
              <w:t>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0349C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3208BE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65CBA" w14:textId="77777777" w:rsidR="00C25AF7" w:rsidRDefault="00DC6A49">
            <w:pPr>
              <w:spacing w:line="240" w:lineRule="auto"/>
              <w:jc w:val="center"/>
            </w:pPr>
            <w:r>
              <w:t>6.47</w:t>
            </w:r>
          </w:p>
        </w:tc>
      </w:tr>
      <w:tr w:rsidR="00C25AF7" w14:paraId="25D83933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E6C3D7" w14:textId="77777777" w:rsidR="00C25AF7" w:rsidRDefault="00DC6A49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F40F9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79AED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F6C56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7BEB00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3049E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04DBEC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5A665" w14:textId="77777777" w:rsidR="00C25AF7" w:rsidRDefault="00DC6A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7D2EA0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726C41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FDDAD" w14:textId="77777777" w:rsidR="00C25AF7" w:rsidRDefault="00DC6A49">
            <w:pPr>
              <w:spacing w:line="240" w:lineRule="auto"/>
              <w:jc w:val="center"/>
            </w:pPr>
            <w:r>
              <w:t>8.82</w:t>
            </w:r>
          </w:p>
        </w:tc>
      </w:tr>
      <w:tr w:rsidR="00C25AF7" w14:paraId="7F8108C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171D09" w14:textId="77777777" w:rsidR="00C25AF7" w:rsidRDefault="00DC6A49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C1D55C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23044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75004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55C7B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69A8E8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81BE66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721B1B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6C2A9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E69DCC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04AC4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</w:tr>
      <w:tr w:rsidR="00C25AF7" w14:paraId="06A4F3E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39F1BA" w14:textId="77777777" w:rsidR="00C25AF7" w:rsidRDefault="00DC6A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B3661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61D77D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94D5B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D79856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FBE053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9BC20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12E7BA" w14:textId="77777777" w:rsidR="00C25AF7" w:rsidRDefault="00DC6A49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084B7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003885" w14:textId="77777777" w:rsidR="00C25AF7" w:rsidRDefault="00DC6A49">
            <w:pPr>
              <w:spacing w:line="240" w:lineRule="auto"/>
              <w:jc w:val="center"/>
            </w:pPr>
            <w: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853090" w14:textId="77777777" w:rsidR="00C25AF7" w:rsidRDefault="00DC6A49">
            <w:pPr>
              <w:spacing w:line="240" w:lineRule="auto"/>
              <w:jc w:val="center"/>
            </w:pPr>
            <w:r>
              <w:t>8.33</w:t>
            </w:r>
          </w:p>
        </w:tc>
      </w:tr>
      <w:tr w:rsidR="00C25AF7" w14:paraId="4C90E9C2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CEA6A" w14:textId="77777777" w:rsidR="00C25AF7" w:rsidRDefault="00DC6A49">
            <w:pPr>
              <w:spacing w:line="240" w:lineRule="auto"/>
              <w:jc w:val="center"/>
            </w:pPr>
            <w: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2998A9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24F0E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2FB240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62176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E680A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9F5A4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D15C49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E2FD7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0E2459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52A9F" w14:textId="77777777" w:rsidR="00C25AF7" w:rsidRDefault="00DC6A49">
            <w:pPr>
              <w:spacing w:line="240" w:lineRule="auto"/>
              <w:jc w:val="center"/>
            </w:pPr>
            <w:r>
              <w:t>9.51</w:t>
            </w:r>
          </w:p>
        </w:tc>
      </w:tr>
      <w:tr w:rsidR="00C25AF7" w14:paraId="4F4E7926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482B4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F71B52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FC9DE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502284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48E5C4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35271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9E8268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DB9F5" w14:textId="77777777" w:rsidR="00C25AF7" w:rsidRDefault="00DC6A49">
            <w:pPr>
              <w:spacing w:line="240" w:lineRule="auto"/>
              <w:jc w:val="center"/>
            </w:pPr>
            <w:r>
              <w:t>3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D3AE50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329C0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579CC" w14:textId="77777777" w:rsidR="00C25AF7" w:rsidRDefault="00DC6A49">
            <w:pPr>
              <w:spacing w:line="240" w:lineRule="auto"/>
              <w:jc w:val="center"/>
            </w:pPr>
            <w:r>
              <w:t>9.41</w:t>
            </w:r>
          </w:p>
        </w:tc>
      </w:tr>
      <w:tr w:rsidR="00C25AF7" w14:paraId="16422E7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8A922E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6AD5A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0529D8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22F646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4E94C0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AD61DD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04C81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3B5F2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F7F0E3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E1047E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7608F3" w14:textId="77777777" w:rsidR="00C25AF7" w:rsidRDefault="00DC6A49">
            <w:pPr>
              <w:spacing w:line="240" w:lineRule="auto"/>
              <w:jc w:val="center"/>
            </w:pPr>
            <w:r>
              <w:t>12.84</w:t>
            </w:r>
          </w:p>
        </w:tc>
      </w:tr>
      <w:tr w:rsidR="00C25AF7" w14:paraId="0112ADC3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FC6891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44290B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E73E79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5479A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CAEEE0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AFBF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E0FE7D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FA707" w14:textId="77777777" w:rsidR="00C25AF7" w:rsidRDefault="00DC6A49">
            <w:pPr>
              <w:spacing w:line="240" w:lineRule="auto"/>
              <w:jc w:val="center"/>
            </w:pPr>
            <w:r>
              <w:t>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077210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AFA455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402685" w14:textId="77777777" w:rsidR="00C25AF7" w:rsidRDefault="00DC6A49">
            <w:pPr>
              <w:spacing w:line="240" w:lineRule="auto"/>
              <w:jc w:val="center"/>
            </w:pPr>
            <w:r>
              <w:t>8.46</w:t>
            </w:r>
          </w:p>
        </w:tc>
      </w:tr>
      <w:tr w:rsidR="00C25AF7" w14:paraId="70BDF2A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A0C577" w14:textId="77777777" w:rsidR="00C25AF7" w:rsidRDefault="00DC6A49">
            <w:pPr>
              <w:spacing w:line="240" w:lineRule="auto"/>
              <w:jc w:val="center"/>
            </w:pPr>
            <w: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445D7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B825B8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BCACD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EFF4D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091D5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754EB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1B296" w14:textId="77777777" w:rsidR="00C25AF7" w:rsidRDefault="00DC6A49">
            <w:pPr>
              <w:spacing w:line="240" w:lineRule="auto"/>
              <w:jc w:val="center"/>
            </w:pPr>
            <w:r>
              <w:t>2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ECD7AB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1A9748" w14:textId="77777777" w:rsidR="00C25AF7" w:rsidRDefault="00DC6A49">
            <w:pPr>
              <w:spacing w:line="240" w:lineRule="auto"/>
              <w:jc w:val="center"/>
            </w:pPr>
            <w: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2A8F07" w14:textId="77777777" w:rsidR="00C25AF7" w:rsidRDefault="00DC6A49">
            <w:pPr>
              <w:spacing w:line="240" w:lineRule="auto"/>
              <w:jc w:val="center"/>
            </w:pPr>
            <w:r>
              <w:t>9.06</w:t>
            </w:r>
          </w:p>
        </w:tc>
      </w:tr>
      <w:tr w:rsidR="00C25AF7" w14:paraId="298B77F0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120AB1" w14:textId="77777777" w:rsidR="00C25AF7" w:rsidRDefault="00DC6A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30FA0C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57EB7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0B22F3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48907B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B8E1D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79055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98BD49" w14:textId="77777777" w:rsidR="00C25AF7" w:rsidRDefault="00DC6A49">
            <w:pPr>
              <w:spacing w:line="240" w:lineRule="auto"/>
              <w:jc w:val="center"/>
            </w:pPr>
            <w:r>
              <w:t>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A25A09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64CDCE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83D11" w14:textId="77777777" w:rsidR="00C25AF7" w:rsidRDefault="00DC6A49">
            <w:pPr>
              <w:spacing w:line="240" w:lineRule="auto"/>
              <w:jc w:val="center"/>
            </w:pPr>
            <w:r>
              <w:t>9.22</w:t>
            </w:r>
          </w:p>
        </w:tc>
      </w:tr>
      <w:tr w:rsidR="00C25AF7" w14:paraId="632C6DE1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8505F5" w14:textId="77777777" w:rsidR="00C25AF7" w:rsidRDefault="00DC6A49">
            <w:pPr>
              <w:spacing w:line="240" w:lineRule="auto"/>
              <w:jc w:val="center"/>
            </w:pPr>
            <w: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4264B1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1DA83A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B8F4F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45CC86" w14:textId="77777777" w:rsidR="00C25AF7" w:rsidRDefault="00DC6A49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41038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ED83C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AA4FDD" w14:textId="77777777" w:rsidR="00C25AF7" w:rsidRDefault="00DC6A49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6917F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8A888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61265" w14:textId="77777777" w:rsidR="00C25AF7" w:rsidRDefault="00DC6A49">
            <w:pPr>
              <w:spacing w:line="240" w:lineRule="auto"/>
              <w:jc w:val="center"/>
            </w:pPr>
            <w:r>
              <w:t>12.3</w:t>
            </w:r>
          </w:p>
        </w:tc>
      </w:tr>
      <w:tr w:rsidR="00C25AF7" w14:paraId="1B86A930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802BA1" w14:textId="77777777" w:rsidR="00C25AF7" w:rsidRDefault="00DC6A49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67FA0" w14:textId="77777777" w:rsidR="00C25AF7" w:rsidRDefault="00DC6A49">
            <w:pPr>
              <w:spacing w:line="240" w:lineRule="auto"/>
              <w:jc w:val="center"/>
            </w:pPr>
            <w:r>
              <w:t>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B098D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1A1354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464B1" w14:textId="77777777" w:rsidR="00C25AF7" w:rsidRDefault="00DC6A49">
            <w:pPr>
              <w:spacing w:line="240" w:lineRule="auto"/>
              <w:jc w:val="center"/>
            </w:pPr>
            <w: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7B8B6" w14:textId="77777777" w:rsidR="00C25AF7" w:rsidRDefault="00DC6A49">
            <w:pPr>
              <w:spacing w:line="240" w:lineRule="auto"/>
              <w:jc w:val="center"/>
            </w:pPr>
            <w:r>
              <w:t>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F5F2DC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72CC78" w14:textId="77777777" w:rsidR="00C25AF7" w:rsidRDefault="00DC6A49">
            <w:pPr>
              <w:spacing w:line="240" w:lineRule="auto"/>
              <w:jc w:val="center"/>
            </w:pPr>
            <w:r>
              <w:t>3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1AFCAB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5C2D9A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E1BA0" w14:textId="77777777" w:rsidR="00C25AF7" w:rsidRDefault="00DC6A49">
            <w:pPr>
              <w:spacing w:line="240" w:lineRule="auto"/>
              <w:jc w:val="center"/>
            </w:pPr>
            <w:r>
              <w:t>9.23</w:t>
            </w:r>
          </w:p>
        </w:tc>
      </w:tr>
      <w:tr w:rsidR="00C25AF7" w14:paraId="08F6A5FF" w14:textId="77777777">
        <w:trPr>
          <w:trHeight w:val="360"/>
        </w:trPr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544AC" w14:textId="77777777" w:rsidR="00C25AF7" w:rsidRDefault="00DC6A49">
            <w:pPr>
              <w:spacing w:line="240" w:lineRule="auto"/>
              <w:jc w:val="center"/>
            </w:pPr>
            <w:r>
              <w:t>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F830BD" w14:textId="77777777" w:rsidR="00C25AF7" w:rsidRDefault="00DC6A49">
            <w:pPr>
              <w:spacing w:line="240" w:lineRule="auto"/>
              <w:jc w:val="center"/>
            </w:pPr>
            <w:proofErr w:type="spellStart"/>
            <w: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26342" w14:textId="77777777" w:rsidR="00C25AF7" w:rsidRDefault="00DC6A49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568EFA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7FFE7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E10BA0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87B046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23B48" w14:textId="77777777" w:rsidR="00C25AF7" w:rsidRDefault="00DC6A49">
            <w:pPr>
              <w:spacing w:line="240" w:lineRule="auto"/>
              <w:jc w:val="center"/>
            </w:pPr>
            <w: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9086F" w14:textId="77777777" w:rsidR="00C25AF7" w:rsidRDefault="00DC6A49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35448C" w14:textId="77777777" w:rsidR="00C25AF7" w:rsidRDefault="00DC6A49">
            <w:pPr>
              <w:spacing w:line="240" w:lineRule="auto"/>
              <w:jc w:val="center"/>
            </w:pPr>
            <w: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936781" w14:textId="77777777" w:rsidR="00C25AF7" w:rsidRDefault="00DC6A49">
            <w:pPr>
              <w:spacing w:line="240" w:lineRule="auto"/>
              <w:jc w:val="center"/>
            </w:pPr>
            <w:r>
              <w:t>16.57</w:t>
            </w:r>
          </w:p>
        </w:tc>
      </w:tr>
      <w:tr w:rsidR="00C25AF7" w14:paraId="5C622432" w14:textId="77777777"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4ACADA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 xml:space="preserve">Median </w:t>
            </w:r>
            <w:proofErr w:type="spellStart"/>
            <w:r>
              <w:rPr>
                <w:b/>
              </w:rPr>
              <w:t>Tumor</w:t>
            </w:r>
            <w:proofErr w:type="spellEnd"/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54F545" w14:textId="77777777" w:rsidR="00C25AF7" w:rsidRDefault="00DC6A49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523D71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C0F09" w14:textId="77777777" w:rsidR="00C25AF7" w:rsidRDefault="00DC6A49">
            <w:pPr>
              <w:spacing w:line="240" w:lineRule="auto"/>
              <w:jc w:val="center"/>
            </w:pPr>
            <w: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A9B731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5B45C" w14:textId="77777777" w:rsidR="00C25AF7" w:rsidRDefault="00DC6A49">
            <w:pPr>
              <w:spacing w:line="240" w:lineRule="auto"/>
              <w:jc w:val="center"/>
            </w:pPr>
            <w: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4F3ED" w14:textId="77777777" w:rsidR="00C25AF7" w:rsidRDefault="00DC6A49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EC861" w14:textId="77777777" w:rsidR="00C25AF7" w:rsidRDefault="00DC6A49">
            <w:pPr>
              <w:spacing w:line="240" w:lineRule="auto"/>
              <w:jc w:val="center"/>
            </w:pPr>
            <w: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9FFB0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EFEFEF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2E398" w14:textId="77777777" w:rsidR="00C25AF7" w:rsidRDefault="00DC6A49">
            <w:pPr>
              <w:spacing w:line="240" w:lineRule="auto"/>
              <w:jc w:val="center"/>
            </w:pPr>
            <w:r>
              <w:t>10.42</w:t>
            </w:r>
          </w:p>
        </w:tc>
      </w:tr>
      <w:tr w:rsidR="00C25AF7" w14:paraId="1FC7C8ED" w14:textId="77777777">
        <w:tc>
          <w:tcPr>
            <w:tcW w:w="20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13743F" w14:textId="77777777" w:rsidR="00C25AF7" w:rsidRDefault="00DC6A49">
            <w:pPr>
              <w:spacing w:line="240" w:lineRule="auto"/>
              <w:jc w:val="center"/>
            </w:pPr>
            <w:r>
              <w:rPr>
                <w:b/>
              </w:rPr>
              <w:t>Median NAWM</w:t>
            </w:r>
          </w:p>
        </w:tc>
        <w:tc>
          <w:tcPr>
            <w:tcW w:w="99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F65CF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196A2" w14:textId="77777777" w:rsidR="00C25AF7" w:rsidRDefault="00DC6A49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C95ED" w14:textId="77777777" w:rsidR="00C25AF7" w:rsidRDefault="00DC6A49">
            <w:pPr>
              <w:spacing w:line="240" w:lineRule="auto"/>
              <w:jc w:val="center"/>
            </w:pPr>
            <w: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06D1A" w14:textId="77777777" w:rsidR="00C25AF7" w:rsidRDefault="00DC6A49">
            <w:pPr>
              <w:spacing w:line="240" w:lineRule="auto"/>
              <w:jc w:val="center"/>
            </w:pPr>
            <w:r>
              <w:t>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466DA5" w14:textId="77777777" w:rsidR="00C25AF7" w:rsidRDefault="00DC6A49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8F556" w14:textId="77777777" w:rsidR="00C25AF7" w:rsidRDefault="00DC6A49">
            <w:pPr>
              <w:spacing w:line="240" w:lineRule="auto"/>
              <w:jc w:val="center"/>
            </w:pPr>
            <w:r>
              <w:t>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8A608" w14:textId="77777777" w:rsidR="00C25AF7" w:rsidRDefault="00DC6A49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A646D1" w14:textId="77777777" w:rsidR="00C25AF7" w:rsidRDefault="00DC6A49">
            <w:pPr>
              <w:spacing w:line="240" w:lineRule="auto"/>
              <w:jc w:val="center"/>
            </w:pPr>
            <w: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F78575" w14:textId="77777777" w:rsidR="00C25AF7" w:rsidRDefault="00DC6A49">
            <w:pPr>
              <w:spacing w:line="240" w:lineRule="auto"/>
              <w:jc w:val="center"/>
            </w:pPr>
            <w:r>
              <w:t xml:space="preserve">9.64 </w:t>
            </w:r>
          </w:p>
        </w:tc>
      </w:tr>
    </w:tbl>
    <w:p w14:paraId="4E73E365" w14:textId="77777777" w:rsidR="00C25AF7" w:rsidRDefault="00C25AF7">
      <w:pPr>
        <w:spacing w:line="240" w:lineRule="auto"/>
        <w:jc w:val="left"/>
      </w:pPr>
    </w:p>
    <w:p w14:paraId="4EE7757A" w14:textId="77777777" w:rsidR="00C25AF7" w:rsidRDefault="00C25AF7">
      <w:pPr>
        <w:spacing w:line="240" w:lineRule="auto"/>
        <w:jc w:val="left"/>
      </w:pPr>
    </w:p>
    <w:p w14:paraId="2092B6B8" w14:textId="77777777" w:rsidR="00C25AF7" w:rsidRDefault="00DC6A49">
      <w:r>
        <w:t xml:space="preserve">Supplementary Table 4: Medians of scan quality parameters for </w:t>
      </w:r>
      <w:proofErr w:type="spellStart"/>
      <w:r>
        <w:t>tumor</w:t>
      </w:r>
      <w:proofErr w:type="spellEnd"/>
      <w:r>
        <w:t xml:space="preserve"> and NAWM segmentation per patient. The bottom two rows illustrate the total median values in </w:t>
      </w:r>
      <w:proofErr w:type="spellStart"/>
      <w:r>
        <w:t>tumor</w:t>
      </w:r>
      <w:proofErr w:type="spellEnd"/>
      <w:r>
        <w:t xml:space="preserve"> and NAWM. Note that voxels without an LCM fit for the respective metabolite were excluded from this analysis.</w:t>
      </w:r>
    </w:p>
    <w:sectPr w:rsidR="00C25AF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5AF7"/>
    <w:rsid w:val="00073306"/>
    <w:rsid w:val="001E1D08"/>
    <w:rsid w:val="005A0EF8"/>
    <w:rsid w:val="00C21267"/>
    <w:rsid w:val="00C25AF7"/>
    <w:rsid w:val="00DC6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6F8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A0EF8"/>
    <w:pPr>
      <w:spacing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A0EF8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95</Words>
  <Characters>738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H</dc:creator>
  <cp:lastModifiedBy>Sardan, Marfred</cp:lastModifiedBy>
  <cp:revision>2</cp:revision>
  <dcterms:created xsi:type="dcterms:W3CDTF">2024-05-10T07:47:00Z</dcterms:created>
  <dcterms:modified xsi:type="dcterms:W3CDTF">2024-05-10T07:47:00Z</dcterms:modified>
</cp:coreProperties>
</file>